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E5123" w14:textId="57E9B842" w:rsidR="00436F81" w:rsidRDefault="00436F81" w:rsidP="009F4928">
      <w:pPr>
        <w:spacing w:after="0" w:line="48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Materials and methods</w:t>
      </w:r>
    </w:p>
    <w:p w14:paraId="15075910" w14:textId="748BE5DD" w:rsidR="002F3F31" w:rsidRPr="00CD0C30" w:rsidRDefault="002F3F31" w:rsidP="009F4928">
      <w:pPr>
        <w:spacing w:after="0" w:line="480" w:lineRule="auto"/>
        <w:jc w:val="both"/>
        <w:rPr>
          <w:rFonts w:ascii="Times New Roman" w:eastAsia="Calibri" w:hAnsi="Times New Roman" w:cs="Times New Roman"/>
          <w:b/>
          <w:sz w:val="24"/>
          <w:szCs w:val="24"/>
        </w:rPr>
      </w:pPr>
      <w:r w:rsidRPr="00CD0C30">
        <w:rPr>
          <w:rFonts w:ascii="Times New Roman" w:eastAsia="Calibri" w:hAnsi="Times New Roman" w:cs="Times New Roman"/>
          <w:b/>
          <w:sz w:val="24"/>
          <w:szCs w:val="24"/>
        </w:rPr>
        <w:t>Animals</w:t>
      </w:r>
    </w:p>
    <w:p w14:paraId="55F07D59" w14:textId="54FED785"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sz w:val="24"/>
          <w:szCs w:val="24"/>
        </w:rPr>
        <w:t xml:space="preserve">For axonal tracing experiments, subjects were 6 male c-Fos-PSD95 Venus-Arc rats </w:t>
      </w:r>
      <w:r>
        <w:rPr>
          <w:rFonts w:ascii="Times New Roman" w:eastAsia="Calibri" w:hAnsi="Times New Roman" w:cs="Times New Roman"/>
          <w:sz w:val="24"/>
          <w:szCs w:val="24"/>
          <w:lang w:val="pl-PL"/>
        </w:rPr>
        <w:fldChar w:fldCharType="begin"/>
      </w:r>
      <w:r w:rsidRPr="00CD0C30">
        <w:rPr>
          <w:rFonts w:ascii="Times New Roman" w:eastAsia="Calibri" w:hAnsi="Times New Roman" w:cs="Times New Roman"/>
          <w:sz w:val="24"/>
          <w:szCs w:val="24"/>
        </w:rPr>
        <w:instrText xml:space="preserve"> ADDIN ZOTERO_ITEM CSL_CITATION {"citationID":"HnjxgHDG","properties":{"formattedCitation":"(Knapska et al. 2012)","plainCitation":"(Knapska et al. 2012)","noteIndex":0},"citationItems":[{"id":50,"uris":["http://zotero.org/users/local/65nM9vzM/items/V7BVZLI7"],"uri":["http://zotero.org/users/local/65nM9vzM/items/V7BVZLI7"],"itemData":{"id":50,"type":"article-journal","abstract":"The memory of fear extinction is context dependent: fear that is suppressed in one context readily renews in another. Understanding of the underlying neuronal circuits is, therefore, of considerable clinical relevance for anxiety disorders. Prefrontal cortical and hippocampal inputs to the amygdala have recently been shown to regulate the retrieval of fear memories, but the cellular organization of these projections remains unclear. By using anterograde tracing in a transgenic rat in which neurons express a dendritically-targeted PSD-95:Venus fusion protein under the control of a c-fos promoter, we found that, during the retrieval of extinction memory, the dominant input to active neurons in the lateral amygdala was from the infralimbic cortex, whereas the retrieval of fear memory was associated with greater hippocampal and prelimbic inputs. This pattern of retrieval-related afferent input was absent in the central nucleus of the amygdala. Our data show functional anatomy of neural circuits regulating fear and extinction, providing a framework for therapeutic manipulations of these circuits.","container-title":"Proceedings of the National Academy of Sciences of the United States of America","DOI":"10.1073/pnas.1202087109","ISSN":"1091-6490","issue":"42","journalAbbreviation":"Proc Natl Acad Sci U S A","language":"eng","note":"PMID: 23027931\nPMCID: PMC3479515","page":"17093-17098","source":"PubMed","title":"Functional anatomy of neural circuits regulating fear and extinction","volume":"109","author":[{"family":"Knapska","given":"Ewelina"},{"family":"Macias","given":"Matylda"},{"family":"Mikosz","given":"Marta"},{"family":"Nowak","given":"Aleksandra"},{"family":"Owczarek","given":"Dorota"},{"family":"Wawrzyniak","given":"Marcin"},{"family":"Pieprzyk","given":"Marcelina"},{"family":"Cymerman","given":"Iwona A."},{"family":"Werka","given":"Tomasz"},{"family":"Sheng","given":"Morgan"},{"family":"Maren","given":"Stephen"},{"family":"Jaworski","given":"Jacek"},{"family":"Kaczmarek","given":"Leszek"}],"issued":{"date-parts":[["2012",10,16]]}}}],"schema":"https://github.com/citation-style-language/schema/raw/master/csl-citation.json"} </w:instrText>
      </w:r>
      <w:r>
        <w:rPr>
          <w:rFonts w:ascii="Times New Roman" w:eastAsia="Calibri" w:hAnsi="Times New Roman" w:cs="Times New Roman"/>
          <w:sz w:val="24"/>
          <w:szCs w:val="24"/>
          <w:lang w:val="pl-PL"/>
        </w:rPr>
        <w:fldChar w:fldCharType="separate"/>
      </w:r>
      <w:r w:rsidRPr="002F3F31">
        <w:rPr>
          <w:rFonts w:ascii="Times New Roman" w:hAnsi="Times New Roman" w:cs="Times New Roman"/>
          <w:sz w:val="24"/>
        </w:rPr>
        <w:t>(Knapska et al. 2012)</w:t>
      </w:r>
      <w:r>
        <w:rPr>
          <w:rFonts w:ascii="Times New Roman" w:eastAsia="Calibri" w:hAnsi="Times New Roman" w:cs="Times New Roman"/>
          <w:sz w:val="24"/>
          <w:szCs w:val="24"/>
          <w:lang w:val="pl-PL"/>
        </w:rPr>
        <w:fldChar w:fldCharType="end"/>
      </w:r>
      <w:r w:rsidR="00D5604A">
        <w:rPr>
          <w:rFonts w:ascii="Times New Roman" w:eastAsia="Calibri" w:hAnsi="Times New Roman" w:cs="Times New Roman"/>
          <w:sz w:val="24"/>
          <w:szCs w:val="24"/>
        </w:rPr>
        <w:t>. The rats</w:t>
      </w:r>
      <w:r w:rsidRPr="00CD0C30">
        <w:rPr>
          <w:rFonts w:ascii="Times New Roman" w:eastAsia="Calibri" w:hAnsi="Times New Roman" w:cs="Times New Roman"/>
          <w:sz w:val="24"/>
          <w:szCs w:val="24"/>
        </w:rPr>
        <w:t xml:space="preserve"> (300–400 g at the beginning of the experiment) </w:t>
      </w:r>
      <w:r w:rsidR="00D5604A">
        <w:rPr>
          <w:rFonts w:ascii="Times New Roman" w:eastAsia="Calibri" w:hAnsi="Times New Roman" w:cs="Times New Roman"/>
          <w:sz w:val="24"/>
          <w:szCs w:val="24"/>
        </w:rPr>
        <w:t xml:space="preserve">were </w:t>
      </w:r>
      <w:r w:rsidRPr="00CD0C30">
        <w:rPr>
          <w:rFonts w:ascii="Times New Roman" w:eastAsia="Calibri" w:hAnsi="Times New Roman" w:cs="Times New Roman"/>
          <w:sz w:val="24"/>
          <w:szCs w:val="24"/>
        </w:rPr>
        <w:t xml:space="preserve">bred at the </w:t>
      </w:r>
      <w:proofErr w:type="spellStart"/>
      <w:r w:rsidRPr="00CD0C30">
        <w:rPr>
          <w:rFonts w:ascii="Times New Roman" w:eastAsia="Calibri" w:hAnsi="Times New Roman" w:cs="Times New Roman"/>
          <w:sz w:val="24"/>
          <w:szCs w:val="24"/>
        </w:rPr>
        <w:t>Nencki</w:t>
      </w:r>
      <w:proofErr w:type="spellEnd"/>
      <w:r w:rsidRPr="00CD0C30">
        <w:rPr>
          <w:rFonts w:ascii="Times New Roman" w:eastAsia="Calibri" w:hAnsi="Times New Roman" w:cs="Times New Roman"/>
          <w:sz w:val="24"/>
          <w:szCs w:val="24"/>
        </w:rPr>
        <w:t xml:space="preserve"> Institute Animal House or Faculty of Biology Animal House (University of Warsaw). Rats were housed and habituated in the same way as Wistar rats</w:t>
      </w:r>
      <w:r w:rsidR="00D5604A">
        <w:rPr>
          <w:rFonts w:ascii="Times New Roman" w:eastAsia="Calibri" w:hAnsi="Times New Roman" w:cs="Times New Roman"/>
          <w:sz w:val="24"/>
          <w:szCs w:val="24"/>
        </w:rPr>
        <w:t>.</w:t>
      </w:r>
    </w:p>
    <w:p w14:paraId="0605A490" w14:textId="77777777" w:rsidR="002F3F31" w:rsidRPr="00CD0C30" w:rsidRDefault="002F3F31" w:rsidP="009F4928">
      <w:pPr>
        <w:spacing w:after="0" w:line="480" w:lineRule="auto"/>
        <w:jc w:val="both"/>
        <w:rPr>
          <w:rFonts w:ascii="Times New Roman" w:eastAsia="Calibri" w:hAnsi="Times New Roman" w:cs="Times New Roman"/>
          <w:b/>
          <w:sz w:val="24"/>
          <w:szCs w:val="24"/>
        </w:rPr>
      </w:pPr>
      <w:r w:rsidRPr="00CD0C30">
        <w:rPr>
          <w:rFonts w:ascii="Times New Roman" w:eastAsia="Calibri" w:hAnsi="Times New Roman" w:cs="Times New Roman"/>
          <w:b/>
          <w:sz w:val="24"/>
          <w:szCs w:val="24"/>
        </w:rPr>
        <w:t>Functional tract tracing</w:t>
      </w:r>
    </w:p>
    <w:p w14:paraId="4FF22BCD" w14:textId="3AB9A4E9"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b/>
          <w:sz w:val="24"/>
          <w:szCs w:val="24"/>
        </w:rPr>
        <w:t>Surgical procedure</w:t>
      </w:r>
    </w:p>
    <w:p w14:paraId="18873848" w14:textId="77777777"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sz w:val="24"/>
          <w:szCs w:val="24"/>
        </w:rPr>
        <w:t xml:space="preserve">One week prior to behavioral training, rats received bilateral intracranial injections of the anterograde axonal transport tracers </w:t>
      </w:r>
      <w:proofErr w:type="spellStart"/>
      <w:r w:rsidRPr="00CD0C30">
        <w:rPr>
          <w:rFonts w:ascii="Times New Roman" w:eastAsia="Calibri" w:hAnsi="Times New Roman" w:cs="Times New Roman"/>
          <w:sz w:val="24"/>
          <w:szCs w:val="24"/>
        </w:rPr>
        <w:t>tetramethylrhodamine</w:t>
      </w:r>
      <w:proofErr w:type="spellEnd"/>
      <w:r w:rsidRPr="00CD0C30">
        <w:rPr>
          <w:rFonts w:ascii="Times New Roman" w:eastAsia="Calibri" w:hAnsi="Times New Roman" w:cs="Times New Roman"/>
          <w:sz w:val="24"/>
          <w:szCs w:val="24"/>
        </w:rPr>
        <w:t xml:space="preserve"> (</w:t>
      </w:r>
      <w:proofErr w:type="spellStart"/>
      <w:r w:rsidRPr="00CD0C30">
        <w:rPr>
          <w:rFonts w:ascii="Times New Roman" w:eastAsia="Calibri" w:hAnsi="Times New Roman" w:cs="Times New Roman"/>
          <w:sz w:val="24"/>
          <w:szCs w:val="24"/>
        </w:rPr>
        <w:t>FluoroRuby</w:t>
      </w:r>
      <w:proofErr w:type="spellEnd"/>
      <w:r w:rsidRPr="00CD0C30">
        <w:rPr>
          <w:rFonts w:ascii="Times New Roman" w:eastAsia="Calibri" w:hAnsi="Times New Roman" w:cs="Times New Roman"/>
          <w:sz w:val="24"/>
          <w:szCs w:val="24"/>
        </w:rPr>
        <w:t xml:space="preserve">, FR) and PHA-L Alexa Fluor 647 conjugate (Invitrogen; Molecular Probes) into the BL and </w:t>
      </w:r>
      <w:proofErr w:type="spellStart"/>
      <w:r w:rsidRPr="00CD0C30">
        <w:rPr>
          <w:rFonts w:ascii="Times New Roman" w:eastAsia="Calibri" w:hAnsi="Times New Roman" w:cs="Times New Roman"/>
          <w:sz w:val="24"/>
          <w:szCs w:val="24"/>
        </w:rPr>
        <w:t>vHIP</w:t>
      </w:r>
      <w:proofErr w:type="spellEnd"/>
      <w:r w:rsidRPr="00CD0C30">
        <w:rPr>
          <w:rFonts w:ascii="Times New Roman" w:eastAsia="Calibri" w:hAnsi="Times New Roman" w:cs="Times New Roman"/>
          <w:sz w:val="24"/>
          <w:szCs w:val="24"/>
        </w:rPr>
        <w:t>. The sides of the injection and the type of the tracer were counterbalanced between the brain structures.</w:t>
      </w:r>
    </w:p>
    <w:p w14:paraId="1686EFB6" w14:textId="77777777"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sz w:val="24"/>
          <w:szCs w:val="24"/>
        </w:rPr>
        <w:t>All surgical instruments were sterilized before surgery. Rats were anesthetized with isoflurane (</w:t>
      </w:r>
      <w:proofErr w:type="spellStart"/>
      <w:r w:rsidRPr="00CD0C30">
        <w:rPr>
          <w:rFonts w:ascii="Times New Roman" w:eastAsia="Calibri" w:hAnsi="Times New Roman" w:cs="Times New Roman"/>
          <w:sz w:val="24"/>
          <w:szCs w:val="24"/>
        </w:rPr>
        <w:t>Aerane</w:t>
      </w:r>
      <w:proofErr w:type="spellEnd"/>
      <w:r w:rsidRPr="00CD0C30">
        <w:rPr>
          <w:rFonts w:ascii="Times New Roman" w:eastAsia="Calibri" w:hAnsi="Times New Roman" w:cs="Times New Roman"/>
          <w:sz w:val="24"/>
          <w:szCs w:val="24"/>
        </w:rPr>
        <w:t>, 5% induction, 1% for maintenance), subcutaneously injected with an analgesic (</w:t>
      </w:r>
      <w:proofErr w:type="spellStart"/>
      <w:r w:rsidRPr="00CD0C30">
        <w:rPr>
          <w:rFonts w:ascii="Times New Roman" w:eastAsia="Calibri" w:hAnsi="Times New Roman" w:cs="Times New Roman"/>
          <w:sz w:val="24"/>
          <w:szCs w:val="24"/>
        </w:rPr>
        <w:t>Butorfanol</w:t>
      </w:r>
      <w:proofErr w:type="spellEnd"/>
      <w:r w:rsidRPr="00CD0C30">
        <w:rPr>
          <w:rFonts w:ascii="Times New Roman" w:eastAsia="Calibri" w:hAnsi="Times New Roman" w:cs="Times New Roman"/>
          <w:sz w:val="24"/>
          <w:szCs w:val="24"/>
        </w:rPr>
        <w:t xml:space="preserve">, 1 mg/kg) and placed into the stereotaxic apparatus (David Kopf Instruments). Eyes were moistened with ocular lubricant and the scalp was shaved. Next the scalp was disinfected with 70% (vol/vol) alcohol, incised, and  skin was retracted. Four small burr holes were drilled to allow for a 1 µl </w:t>
      </w:r>
      <w:proofErr w:type="spellStart"/>
      <w:r w:rsidRPr="00CD0C30">
        <w:rPr>
          <w:rFonts w:ascii="Times New Roman" w:eastAsia="Calibri" w:hAnsi="Times New Roman" w:cs="Times New Roman"/>
          <w:sz w:val="24"/>
          <w:szCs w:val="24"/>
        </w:rPr>
        <w:t>NanoFil</w:t>
      </w:r>
      <w:proofErr w:type="spellEnd"/>
      <w:r w:rsidRPr="00CD0C30">
        <w:rPr>
          <w:rFonts w:ascii="Times New Roman" w:eastAsia="Calibri" w:hAnsi="Times New Roman" w:cs="Times New Roman"/>
          <w:sz w:val="24"/>
          <w:szCs w:val="24"/>
        </w:rPr>
        <w:t xml:space="preserve"> syringe needle (World Precision Instruments) to be lowered into the desired part of the brain. The coordinates used were: BL [anteroposterior (AP): -2.2; mediolateral (ML): ±4.8; dorsoventral (DV): −8.6], </w:t>
      </w:r>
      <w:proofErr w:type="spellStart"/>
      <w:r w:rsidRPr="00CD0C30">
        <w:rPr>
          <w:rFonts w:ascii="Times New Roman" w:eastAsia="Calibri" w:hAnsi="Times New Roman" w:cs="Times New Roman"/>
          <w:sz w:val="24"/>
          <w:szCs w:val="24"/>
        </w:rPr>
        <w:t>vHIP</w:t>
      </w:r>
      <w:proofErr w:type="spellEnd"/>
      <w:r w:rsidRPr="00CD0C30">
        <w:rPr>
          <w:rFonts w:ascii="Times New Roman" w:eastAsia="Calibri" w:hAnsi="Times New Roman" w:cs="Times New Roman"/>
          <w:sz w:val="24"/>
          <w:szCs w:val="24"/>
        </w:rPr>
        <w:t xml:space="preserve"> [AP: −5.3, ML: ±5.5, DV: −7.0].</w:t>
      </w:r>
    </w:p>
    <w:p w14:paraId="51A6CC84" w14:textId="77777777"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sz w:val="24"/>
          <w:szCs w:val="24"/>
        </w:rPr>
        <w:t>Tracers: FR [10% (</w:t>
      </w:r>
      <w:proofErr w:type="spellStart"/>
      <w:r w:rsidRPr="00CD0C30">
        <w:rPr>
          <w:rFonts w:ascii="Times New Roman" w:eastAsia="Calibri" w:hAnsi="Times New Roman" w:cs="Times New Roman"/>
          <w:sz w:val="24"/>
          <w:szCs w:val="24"/>
        </w:rPr>
        <w:t>wt</w:t>
      </w:r>
      <w:proofErr w:type="spellEnd"/>
      <w:r w:rsidRPr="00CD0C30">
        <w:rPr>
          <w:rFonts w:ascii="Times New Roman" w:eastAsia="Calibri" w:hAnsi="Times New Roman" w:cs="Times New Roman"/>
          <w:sz w:val="24"/>
          <w:szCs w:val="24"/>
        </w:rPr>
        <w:t>/vol) solution in distilled water] and PHA-L [2.5% (</w:t>
      </w:r>
      <w:proofErr w:type="spellStart"/>
      <w:r w:rsidRPr="00CD0C30">
        <w:rPr>
          <w:rFonts w:ascii="Times New Roman" w:eastAsia="Calibri" w:hAnsi="Times New Roman" w:cs="Times New Roman"/>
          <w:sz w:val="24"/>
          <w:szCs w:val="24"/>
        </w:rPr>
        <w:t>wt</w:t>
      </w:r>
      <w:proofErr w:type="spellEnd"/>
      <w:r w:rsidRPr="00CD0C30">
        <w:rPr>
          <w:rFonts w:ascii="Times New Roman" w:eastAsia="Calibri" w:hAnsi="Times New Roman" w:cs="Times New Roman"/>
          <w:sz w:val="24"/>
          <w:szCs w:val="24"/>
        </w:rPr>
        <w:t xml:space="preserve">/vol) solution in 0.1 M sodium PBS, pH 7.4] were delivered into the BL and </w:t>
      </w:r>
      <w:proofErr w:type="spellStart"/>
      <w:r w:rsidRPr="00CD0C30">
        <w:rPr>
          <w:rFonts w:ascii="Times New Roman" w:eastAsia="Calibri" w:hAnsi="Times New Roman" w:cs="Times New Roman"/>
          <w:sz w:val="24"/>
          <w:szCs w:val="24"/>
        </w:rPr>
        <w:t>vHIP</w:t>
      </w:r>
      <w:proofErr w:type="spellEnd"/>
      <w:r w:rsidRPr="00CD0C30">
        <w:rPr>
          <w:rFonts w:ascii="Times New Roman" w:eastAsia="Calibri" w:hAnsi="Times New Roman" w:cs="Times New Roman"/>
          <w:sz w:val="24"/>
          <w:szCs w:val="24"/>
        </w:rPr>
        <w:t xml:space="preserve"> with a </w:t>
      </w:r>
      <w:proofErr w:type="spellStart"/>
      <w:r w:rsidRPr="00CD0C30">
        <w:rPr>
          <w:rFonts w:ascii="Times New Roman" w:eastAsia="Calibri" w:hAnsi="Times New Roman" w:cs="Times New Roman"/>
          <w:sz w:val="24"/>
          <w:szCs w:val="24"/>
        </w:rPr>
        <w:t>Nanofil</w:t>
      </w:r>
      <w:proofErr w:type="spellEnd"/>
      <w:r w:rsidRPr="00CD0C30">
        <w:rPr>
          <w:rFonts w:ascii="Times New Roman" w:eastAsia="Calibri" w:hAnsi="Times New Roman" w:cs="Times New Roman"/>
          <w:sz w:val="24"/>
          <w:szCs w:val="24"/>
        </w:rPr>
        <w:t xml:space="preserve"> syringe (</w:t>
      </w:r>
      <w:proofErr w:type="spellStart"/>
      <w:r w:rsidRPr="00CD0C30">
        <w:rPr>
          <w:rFonts w:ascii="Times New Roman" w:eastAsia="Calibri" w:hAnsi="Times New Roman" w:cs="Times New Roman"/>
          <w:sz w:val="24"/>
          <w:szCs w:val="24"/>
        </w:rPr>
        <w:t>MicroSyringe</w:t>
      </w:r>
      <w:proofErr w:type="spellEnd"/>
      <w:r w:rsidRPr="00CD0C30">
        <w:rPr>
          <w:rFonts w:ascii="Times New Roman" w:eastAsia="Calibri" w:hAnsi="Times New Roman" w:cs="Times New Roman"/>
          <w:sz w:val="24"/>
          <w:szCs w:val="24"/>
        </w:rPr>
        <w:t xml:space="preserve"> Pump; World Precision Instruments; (500 </w:t>
      </w:r>
      <w:proofErr w:type="spellStart"/>
      <w:r w:rsidRPr="00CD0C30">
        <w:rPr>
          <w:rFonts w:ascii="Times New Roman" w:eastAsia="Calibri" w:hAnsi="Times New Roman" w:cs="Times New Roman"/>
          <w:color w:val="002060"/>
          <w:sz w:val="24"/>
          <w:szCs w:val="24"/>
          <w:u w:val="single"/>
        </w:rPr>
        <w:t>nl</w:t>
      </w:r>
      <w:proofErr w:type="spellEnd"/>
      <w:r w:rsidRPr="00CD0C30">
        <w:rPr>
          <w:rFonts w:ascii="Times New Roman" w:eastAsia="Calibri" w:hAnsi="Times New Roman" w:cs="Times New Roman"/>
          <w:color w:val="002060"/>
          <w:sz w:val="24"/>
          <w:szCs w:val="24"/>
          <w:u w:val="single"/>
        </w:rPr>
        <w:t xml:space="preserve"> </w:t>
      </w:r>
      <w:r w:rsidRPr="00CD0C30">
        <w:rPr>
          <w:rFonts w:ascii="Times New Roman" w:eastAsia="Calibri" w:hAnsi="Times New Roman" w:cs="Times New Roman"/>
          <w:sz w:val="24"/>
          <w:szCs w:val="24"/>
        </w:rPr>
        <w:t xml:space="preserve">per hemisphere, 100 </w:t>
      </w:r>
      <w:proofErr w:type="spellStart"/>
      <w:r w:rsidRPr="00CD0C30">
        <w:rPr>
          <w:rFonts w:ascii="Times New Roman" w:eastAsia="Calibri" w:hAnsi="Times New Roman" w:cs="Times New Roman"/>
          <w:color w:val="002060"/>
          <w:sz w:val="24"/>
          <w:szCs w:val="24"/>
          <w:u w:val="single"/>
        </w:rPr>
        <w:t>nl</w:t>
      </w:r>
      <w:proofErr w:type="spellEnd"/>
      <w:r w:rsidRPr="00CD0C30">
        <w:rPr>
          <w:rFonts w:ascii="Times New Roman" w:eastAsia="Calibri" w:hAnsi="Times New Roman" w:cs="Times New Roman"/>
          <w:sz w:val="24"/>
          <w:szCs w:val="24"/>
        </w:rPr>
        <w:t xml:space="preserve">/min); the </w:t>
      </w:r>
      <w:r w:rsidRPr="00CD0C30">
        <w:rPr>
          <w:rFonts w:ascii="Times New Roman" w:eastAsia="Calibri" w:hAnsi="Times New Roman" w:cs="Times New Roman"/>
          <w:sz w:val="24"/>
          <w:szCs w:val="24"/>
        </w:rPr>
        <w:lastRenderedPageBreak/>
        <w:t>needle remained in place for another 5 min to allow for the diffusion of the tracer). After the injection, the incision was sutured, and the animals were administered an analgesic (</w:t>
      </w:r>
      <w:proofErr w:type="spellStart"/>
      <w:r w:rsidRPr="00CD0C30">
        <w:rPr>
          <w:rFonts w:ascii="Times New Roman" w:eastAsia="Calibri" w:hAnsi="Times New Roman" w:cs="Times New Roman"/>
          <w:sz w:val="24"/>
          <w:szCs w:val="24"/>
        </w:rPr>
        <w:t>Tolfedine</w:t>
      </w:r>
      <w:proofErr w:type="spellEnd"/>
      <w:r w:rsidRPr="00CD0C30">
        <w:rPr>
          <w:rFonts w:ascii="Times New Roman" w:eastAsia="Calibri" w:hAnsi="Times New Roman" w:cs="Times New Roman"/>
          <w:sz w:val="24"/>
          <w:szCs w:val="24"/>
        </w:rPr>
        <w:t xml:space="preserve">; 4 mg/kg; </w:t>
      </w:r>
      <w:proofErr w:type="spellStart"/>
      <w:r w:rsidRPr="00CD0C30">
        <w:rPr>
          <w:rFonts w:ascii="Times New Roman" w:eastAsia="Calibri" w:hAnsi="Times New Roman" w:cs="Times New Roman"/>
          <w:sz w:val="24"/>
          <w:szCs w:val="24"/>
        </w:rPr>
        <w:t>s.c.</w:t>
      </w:r>
      <w:proofErr w:type="spellEnd"/>
      <w:r w:rsidRPr="00CD0C30">
        <w:rPr>
          <w:rFonts w:ascii="Times New Roman" w:eastAsia="Calibri" w:hAnsi="Times New Roman" w:cs="Times New Roman"/>
          <w:sz w:val="24"/>
          <w:szCs w:val="24"/>
        </w:rPr>
        <w:t>) and an antibiotic (</w:t>
      </w:r>
      <w:proofErr w:type="spellStart"/>
      <w:r w:rsidRPr="00CD0C30">
        <w:rPr>
          <w:rFonts w:ascii="Times New Roman" w:eastAsia="Calibri" w:hAnsi="Times New Roman" w:cs="Times New Roman"/>
          <w:sz w:val="24"/>
          <w:szCs w:val="24"/>
        </w:rPr>
        <w:t>Baytril</w:t>
      </w:r>
      <w:proofErr w:type="spellEnd"/>
      <w:r w:rsidRPr="00CD0C30">
        <w:rPr>
          <w:rFonts w:ascii="Times New Roman" w:eastAsia="Calibri" w:hAnsi="Times New Roman" w:cs="Times New Roman"/>
          <w:sz w:val="24"/>
          <w:szCs w:val="24"/>
        </w:rPr>
        <w:t xml:space="preserve">; 4 mg/kg; </w:t>
      </w:r>
      <w:proofErr w:type="spellStart"/>
      <w:r w:rsidRPr="00CD0C30">
        <w:rPr>
          <w:rFonts w:ascii="Times New Roman" w:eastAsia="Calibri" w:hAnsi="Times New Roman" w:cs="Times New Roman"/>
          <w:sz w:val="24"/>
          <w:szCs w:val="24"/>
        </w:rPr>
        <w:t>s.c</w:t>
      </w:r>
      <w:proofErr w:type="spellEnd"/>
      <w:r w:rsidRPr="00CD0C30">
        <w:rPr>
          <w:rFonts w:ascii="Times New Roman" w:eastAsia="Calibri" w:hAnsi="Times New Roman" w:cs="Times New Roman"/>
          <w:sz w:val="24"/>
          <w:szCs w:val="24"/>
        </w:rPr>
        <w:t xml:space="preserve">). To avoid dehydration the animals were given 1 </w:t>
      </w:r>
      <w:r w:rsidRPr="00CD0C30">
        <w:rPr>
          <w:rFonts w:ascii="Times New Roman" w:eastAsia="Calibri" w:hAnsi="Times New Roman" w:cs="Times New Roman"/>
          <w:color w:val="002060"/>
          <w:sz w:val="24"/>
          <w:szCs w:val="24"/>
          <w:u w:val="single"/>
        </w:rPr>
        <w:t>ml</w:t>
      </w:r>
      <w:r w:rsidRPr="00CD0C30">
        <w:rPr>
          <w:rFonts w:ascii="Times New Roman" w:eastAsia="Calibri" w:hAnsi="Times New Roman" w:cs="Times New Roman"/>
          <w:sz w:val="24"/>
          <w:szCs w:val="24"/>
        </w:rPr>
        <w:t xml:space="preserve"> of 0.95% NaCl/100 g of body weight by </w:t>
      </w:r>
      <w:proofErr w:type="spellStart"/>
      <w:r w:rsidRPr="00CD0C30">
        <w:rPr>
          <w:rFonts w:ascii="Times New Roman" w:eastAsia="Calibri" w:hAnsi="Times New Roman" w:cs="Times New Roman"/>
          <w:sz w:val="24"/>
          <w:szCs w:val="24"/>
        </w:rPr>
        <w:t>s.c.</w:t>
      </w:r>
      <w:proofErr w:type="spellEnd"/>
      <w:r w:rsidRPr="00CD0C30">
        <w:rPr>
          <w:rFonts w:ascii="Times New Roman" w:eastAsia="Calibri" w:hAnsi="Times New Roman" w:cs="Times New Roman"/>
          <w:sz w:val="24"/>
          <w:szCs w:val="24"/>
        </w:rPr>
        <w:t xml:space="preserve"> injection. The rats were kept on a heating pad until they recovered from anesthesia before returning to their home cages. The animals were allowed 7 days of postoperative recovery.</w:t>
      </w:r>
    </w:p>
    <w:p w14:paraId="0700D506" w14:textId="77777777" w:rsidR="002F3F31" w:rsidRPr="00CD0C30" w:rsidRDefault="002F3F31" w:rsidP="009F4928">
      <w:pPr>
        <w:spacing w:after="0" w:line="480" w:lineRule="auto"/>
        <w:jc w:val="both"/>
        <w:rPr>
          <w:rFonts w:ascii="Times New Roman" w:eastAsia="Calibri" w:hAnsi="Times New Roman" w:cs="Times New Roman"/>
          <w:b/>
          <w:sz w:val="24"/>
          <w:szCs w:val="24"/>
        </w:rPr>
      </w:pPr>
      <w:r w:rsidRPr="00CD0C30">
        <w:rPr>
          <w:rFonts w:ascii="Times New Roman" w:eastAsia="Calibri" w:hAnsi="Times New Roman" w:cs="Times New Roman"/>
          <w:b/>
          <w:sz w:val="24"/>
          <w:szCs w:val="24"/>
        </w:rPr>
        <w:t>Fluorescent immunostaining for GFP</w:t>
      </w:r>
    </w:p>
    <w:p w14:paraId="45F8FE54" w14:textId="77777777" w:rsidR="002F3F31" w:rsidRPr="00CD0C30" w:rsidRDefault="002F3F31" w:rsidP="009F4928">
      <w:pPr>
        <w:spacing w:after="0" w:line="480" w:lineRule="auto"/>
        <w:jc w:val="both"/>
        <w:rPr>
          <w:rFonts w:ascii="Times New Roman" w:eastAsia="Calibri" w:hAnsi="Times New Roman" w:cs="Times New Roman"/>
          <w:sz w:val="24"/>
          <w:szCs w:val="24"/>
        </w:rPr>
      </w:pPr>
      <w:r w:rsidRPr="00CD0C30">
        <w:rPr>
          <w:rFonts w:ascii="Times New Roman" w:eastAsia="Calibri" w:hAnsi="Times New Roman" w:cs="Times New Roman"/>
          <w:sz w:val="24"/>
          <w:szCs w:val="24"/>
        </w:rPr>
        <w:t xml:space="preserve">GFP fluorescent staining was performed on free-floating sections. The sections were washed with PBS with 0.3% Triton X-100 (PBST), blocked with 10% (vol/vol) normal goat serum in PBST, and incubated overnight at 4°C with anti-GFP rabbit antibody (Invitrogen) diluted with 1% normal goat serum (NGS) in PBST. The next day, sections were rinsed with PBST before 1 h incubation at room temperature with a secondary antibody conjugated to Alexa Fluor 488 (1:500; Invitrogen). After several washes, the sections were mounted onto glass slides, overlaid with the </w:t>
      </w:r>
      <w:proofErr w:type="spellStart"/>
      <w:r w:rsidRPr="00CD0C30">
        <w:rPr>
          <w:rFonts w:ascii="Times New Roman" w:eastAsia="Calibri" w:hAnsi="Times New Roman" w:cs="Times New Roman"/>
          <w:sz w:val="24"/>
          <w:szCs w:val="24"/>
        </w:rPr>
        <w:t>Fluoromount</w:t>
      </w:r>
      <w:proofErr w:type="spellEnd"/>
      <w:r w:rsidRPr="00CD0C30">
        <w:rPr>
          <w:rFonts w:ascii="Times New Roman" w:eastAsia="Calibri" w:hAnsi="Times New Roman" w:cs="Times New Roman"/>
          <w:sz w:val="24"/>
          <w:szCs w:val="24"/>
        </w:rPr>
        <w:t xml:space="preserve"> G Medium, and covered with a glass coverslip.</w:t>
      </w:r>
    </w:p>
    <w:p w14:paraId="7C41AA5D" w14:textId="77777777" w:rsidR="002F3F31" w:rsidRPr="00CD0C30" w:rsidRDefault="002F3F31" w:rsidP="009F4928">
      <w:pPr>
        <w:spacing w:after="0" w:line="480" w:lineRule="auto"/>
        <w:jc w:val="both"/>
        <w:rPr>
          <w:rFonts w:ascii="Times New Roman" w:eastAsia="Calibri" w:hAnsi="Times New Roman" w:cs="Times New Roman"/>
          <w:b/>
          <w:sz w:val="24"/>
          <w:szCs w:val="24"/>
        </w:rPr>
      </w:pPr>
      <w:bookmarkStart w:id="0" w:name="_Hlk112935797"/>
      <w:r w:rsidRPr="00CD0C30">
        <w:rPr>
          <w:rFonts w:ascii="Times New Roman" w:eastAsia="Calibri" w:hAnsi="Times New Roman" w:cs="Times New Roman"/>
          <w:b/>
          <w:sz w:val="24"/>
          <w:szCs w:val="24"/>
        </w:rPr>
        <w:t>Analysis of functional tract tracing</w:t>
      </w:r>
    </w:p>
    <w:bookmarkEnd w:id="0"/>
    <w:p w14:paraId="7E31A76B" w14:textId="464D6C6B" w:rsidR="002F3F31" w:rsidRDefault="002F3F31" w:rsidP="009F4928">
      <w:pPr>
        <w:spacing w:after="0" w:line="480" w:lineRule="auto"/>
        <w:jc w:val="both"/>
        <w:rPr>
          <w:rFonts w:ascii="Times New Roman" w:hAnsi="Times New Roman" w:cs="Times New Roman"/>
          <w:color w:val="1F3864" w:themeColor="accent5" w:themeShade="80"/>
          <w:sz w:val="24"/>
          <w:szCs w:val="24"/>
          <w:u w:val="single"/>
        </w:rPr>
      </w:pPr>
      <w:r w:rsidRPr="00CD0C30">
        <w:rPr>
          <w:rFonts w:ascii="Times New Roman" w:eastAsia="Calibri" w:hAnsi="Times New Roman" w:cs="Times New Roman"/>
          <w:sz w:val="24"/>
          <w:szCs w:val="24"/>
        </w:rPr>
        <w:t xml:space="preserve">The potential contacts between PHA-L- and FR-labeled fibers (afferent terminals) and the Venus-positive neurons were estimated as numbers of voxels for axonal varicosities located in the close proximity to Venus-positive neurons [see (Knapska et al. 2012) for details]. Then, the ratios of </w:t>
      </w:r>
      <w:proofErr w:type="spellStart"/>
      <w:r w:rsidRPr="00CD0C30">
        <w:rPr>
          <w:rFonts w:ascii="Times New Roman" w:eastAsia="Calibri" w:hAnsi="Times New Roman" w:cs="Times New Roman"/>
          <w:sz w:val="24"/>
          <w:szCs w:val="24"/>
        </w:rPr>
        <w:t>vHIPP</w:t>
      </w:r>
      <w:proofErr w:type="spellEnd"/>
      <w:r w:rsidRPr="00CD0C30">
        <w:rPr>
          <w:rFonts w:ascii="Times New Roman" w:eastAsia="Calibri" w:hAnsi="Times New Roman" w:cs="Times New Roman"/>
          <w:sz w:val="24"/>
          <w:szCs w:val="24"/>
        </w:rPr>
        <w:t xml:space="preserve">/BL projections (measured in voxels) were calculated for all Venus-positive neurons in a single scan image for the PL and </w:t>
      </w:r>
      <w:r w:rsidRPr="00D5604A">
        <w:rPr>
          <w:rFonts w:ascii="Times New Roman" w:eastAsia="Calibri" w:hAnsi="Times New Roman" w:cs="Times New Roman"/>
          <w:sz w:val="24"/>
          <w:szCs w:val="24"/>
        </w:rPr>
        <w:t xml:space="preserve">averaged between two images for each rat. In another analysis, the ratios of </w:t>
      </w:r>
      <w:proofErr w:type="spellStart"/>
      <w:r w:rsidRPr="00D5604A">
        <w:rPr>
          <w:rFonts w:ascii="Times New Roman" w:eastAsia="Calibri" w:hAnsi="Times New Roman" w:cs="Times New Roman"/>
          <w:sz w:val="24"/>
          <w:szCs w:val="24"/>
        </w:rPr>
        <w:t>vHIPP</w:t>
      </w:r>
      <w:proofErr w:type="spellEnd"/>
      <w:r w:rsidRPr="00D5604A">
        <w:rPr>
          <w:rFonts w:ascii="Times New Roman" w:eastAsia="Calibri" w:hAnsi="Times New Roman" w:cs="Times New Roman"/>
          <w:sz w:val="24"/>
          <w:szCs w:val="24"/>
        </w:rPr>
        <w:t>/BL projections were calculated for single Venus-positive neurons within the PL and represented as the percentage of neurons with a certain BL/</w:t>
      </w:r>
      <w:proofErr w:type="spellStart"/>
      <w:r w:rsidRPr="00D5604A">
        <w:rPr>
          <w:rFonts w:ascii="Times New Roman" w:eastAsia="Calibri" w:hAnsi="Times New Roman" w:cs="Times New Roman"/>
          <w:sz w:val="24"/>
          <w:szCs w:val="24"/>
        </w:rPr>
        <w:t>vHIP</w:t>
      </w:r>
      <w:proofErr w:type="spellEnd"/>
      <w:r w:rsidRPr="00D5604A">
        <w:rPr>
          <w:rFonts w:ascii="Times New Roman" w:eastAsia="Calibri" w:hAnsi="Times New Roman" w:cs="Times New Roman"/>
          <w:sz w:val="24"/>
          <w:szCs w:val="24"/>
        </w:rPr>
        <w:t xml:space="preserve"> input ratio onto the active cells. </w:t>
      </w:r>
      <w:r w:rsidR="00D5604A">
        <w:rPr>
          <w:rFonts w:ascii="Times New Roman" w:eastAsia="Calibri" w:hAnsi="Times New Roman" w:cs="Times New Roman"/>
          <w:sz w:val="24"/>
          <w:szCs w:val="24"/>
        </w:rPr>
        <w:t>D</w:t>
      </w:r>
      <w:r w:rsidRPr="00D5604A">
        <w:rPr>
          <w:rFonts w:ascii="Times New Roman" w:eastAsia="Calibri" w:hAnsi="Times New Roman" w:cs="Times New Roman"/>
          <w:sz w:val="24"/>
          <w:szCs w:val="24"/>
        </w:rPr>
        <w:t xml:space="preserve">ifferences between the rate of afferent projections from the BL and </w:t>
      </w:r>
      <w:proofErr w:type="spellStart"/>
      <w:r w:rsidRPr="00D5604A">
        <w:rPr>
          <w:rFonts w:ascii="Times New Roman" w:eastAsia="Calibri" w:hAnsi="Times New Roman" w:cs="Times New Roman"/>
          <w:sz w:val="24"/>
          <w:szCs w:val="24"/>
        </w:rPr>
        <w:t>vHIP</w:t>
      </w:r>
      <w:proofErr w:type="spellEnd"/>
      <w:r w:rsidRPr="00D5604A">
        <w:rPr>
          <w:rFonts w:ascii="Times New Roman" w:eastAsia="Calibri" w:hAnsi="Times New Roman" w:cs="Times New Roman"/>
          <w:sz w:val="24"/>
          <w:szCs w:val="24"/>
        </w:rPr>
        <w:t xml:space="preserve"> onto activated </w:t>
      </w:r>
      <w:r w:rsidRPr="00D5604A">
        <w:rPr>
          <w:rFonts w:ascii="Times New Roman" w:eastAsia="Calibri" w:hAnsi="Times New Roman" w:cs="Times New Roman"/>
          <w:sz w:val="24"/>
          <w:szCs w:val="24"/>
        </w:rPr>
        <w:lastRenderedPageBreak/>
        <w:t>neurons in the PL for the rats subjected to fear extinction alone ([</w:t>
      </w:r>
      <w:proofErr w:type="spellStart"/>
      <w:r w:rsidRPr="00D5604A">
        <w:rPr>
          <w:rFonts w:ascii="Times New Roman" w:eastAsia="Calibri" w:hAnsi="Times New Roman" w:cs="Times New Roman"/>
          <w:sz w:val="24"/>
          <w:szCs w:val="24"/>
        </w:rPr>
        <w:t>nonEXT</w:t>
      </w:r>
      <w:proofErr w:type="spellEnd"/>
      <w:r w:rsidRPr="00D5604A">
        <w:rPr>
          <w:rFonts w:ascii="Times New Roman" w:eastAsia="Calibri" w:hAnsi="Times New Roman" w:cs="Times New Roman"/>
          <w:sz w:val="24"/>
          <w:szCs w:val="24"/>
        </w:rPr>
        <w:t>]) and with a partner ([</w:t>
      </w:r>
      <w:proofErr w:type="spellStart"/>
      <w:r w:rsidRPr="00D5604A">
        <w:rPr>
          <w:rFonts w:ascii="Times New Roman" w:eastAsia="Calibri" w:hAnsi="Times New Roman" w:cs="Times New Roman"/>
          <w:sz w:val="24"/>
          <w:szCs w:val="24"/>
        </w:rPr>
        <w:t>nonEXT</w:t>
      </w:r>
      <w:proofErr w:type="spellEnd"/>
      <w:r w:rsidRPr="00D5604A">
        <w:rPr>
          <w:rFonts w:ascii="Times New Roman" w:eastAsia="Calibri" w:hAnsi="Times New Roman" w:cs="Times New Roman"/>
          <w:sz w:val="24"/>
          <w:szCs w:val="24"/>
        </w:rPr>
        <w:t>]-[EXT])</w:t>
      </w:r>
      <w:r w:rsidR="00D5604A">
        <w:rPr>
          <w:rFonts w:ascii="Times New Roman" w:eastAsia="Calibri" w:hAnsi="Times New Roman" w:cs="Times New Roman"/>
          <w:sz w:val="24"/>
          <w:szCs w:val="24"/>
        </w:rPr>
        <w:t xml:space="preserve"> were compared</w:t>
      </w:r>
      <w:r w:rsidRPr="00D5604A">
        <w:rPr>
          <w:rFonts w:ascii="Times New Roman" w:eastAsia="Calibri" w:hAnsi="Times New Roman" w:cs="Times New Roman"/>
          <w:sz w:val="24"/>
          <w:szCs w:val="24"/>
        </w:rPr>
        <w:t>. Cumulative frequency distributions for each group were made with the same fourteen arbitrary chosen intervals (0-0.19, 0.2-0.39, 0.4-0.59, 0.6-0.79, 0.8-0.99, 1.0-1.19, 1.2-1.39, 1.4-1.59, 1.6-1.79, 1.8-1.99, 2.0-2.19, 2.2-2.39, 2.4-2.59, and &gt;2.6) used for each distribution. The number of cells used for the cumulative frequency distributions comparison: the rats tested alone - 126, the rats tested together - 129. The test focused on the largest of the observed deviations.</w:t>
      </w:r>
      <w:r w:rsidR="00C21BCE">
        <w:rPr>
          <w:rFonts w:ascii="Times New Roman" w:eastAsia="Calibri" w:hAnsi="Times New Roman" w:cs="Times New Roman"/>
          <w:sz w:val="24"/>
          <w:szCs w:val="24"/>
        </w:rPr>
        <w:t xml:space="preserve"> </w:t>
      </w:r>
      <w:bookmarkStart w:id="1" w:name="_Hlk112935846"/>
      <w:r w:rsidR="00C21BCE" w:rsidRPr="00D5604A">
        <w:rPr>
          <w:rFonts w:ascii="Times New Roman" w:hAnsi="Times New Roman" w:cs="Times New Roman"/>
          <w:color w:val="1F3864" w:themeColor="accent5" w:themeShade="80"/>
          <w:sz w:val="24"/>
          <w:szCs w:val="24"/>
          <w:u w:val="single"/>
        </w:rPr>
        <w:t>To analyze the difference in projections distributions Kolmogorov-Smirnov two-sample test was used.</w:t>
      </w:r>
      <w:bookmarkEnd w:id="1"/>
    </w:p>
    <w:p w14:paraId="2515F524" w14:textId="77777777" w:rsidR="003441B6" w:rsidRDefault="003441B6" w:rsidP="009F4928">
      <w:pPr>
        <w:spacing w:after="0" w:line="480" w:lineRule="auto"/>
        <w:jc w:val="both"/>
        <w:rPr>
          <w:rFonts w:ascii="Times New Roman" w:eastAsia="Calibri" w:hAnsi="Times New Roman" w:cs="Times New Roman"/>
          <w:b/>
          <w:sz w:val="24"/>
          <w:szCs w:val="24"/>
        </w:rPr>
      </w:pPr>
    </w:p>
    <w:p w14:paraId="234512F3" w14:textId="32348D1A" w:rsidR="00436F81" w:rsidRPr="00436F81" w:rsidRDefault="00436F81" w:rsidP="009F4928">
      <w:pPr>
        <w:spacing w:after="0" w:line="480" w:lineRule="auto"/>
        <w:jc w:val="both"/>
        <w:rPr>
          <w:rFonts w:ascii="Times New Roman" w:eastAsia="Calibri" w:hAnsi="Times New Roman" w:cs="Times New Roman"/>
          <w:b/>
          <w:sz w:val="24"/>
          <w:szCs w:val="24"/>
        </w:rPr>
      </w:pPr>
      <w:bookmarkStart w:id="2" w:name="_GoBack"/>
      <w:bookmarkEnd w:id="2"/>
      <w:r w:rsidRPr="00436F81">
        <w:rPr>
          <w:rFonts w:ascii="Times New Roman" w:eastAsia="Calibri" w:hAnsi="Times New Roman" w:cs="Times New Roman"/>
          <w:b/>
          <w:sz w:val="24"/>
          <w:szCs w:val="24"/>
        </w:rPr>
        <w:t>Results</w:t>
      </w:r>
    </w:p>
    <w:p w14:paraId="459D1698" w14:textId="77777777" w:rsidR="009E331E" w:rsidRPr="009E331E" w:rsidRDefault="009E331E" w:rsidP="009F4928">
      <w:pPr>
        <w:spacing w:after="0" w:line="480" w:lineRule="auto"/>
        <w:jc w:val="both"/>
        <w:rPr>
          <w:rFonts w:ascii="Times New Roman" w:eastAsia="Calibri" w:hAnsi="Times New Roman" w:cs="Times New Roman"/>
          <w:sz w:val="24"/>
          <w:szCs w:val="24"/>
        </w:rPr>
      </w:pPr>
      <w:r w:rsidRPr="009E331E">
        <w:rPr>
          <w:rFonts w:ascii="Times New Roman" w:eastAsia="Calibri" w:hAnsi="Times New Roman" w:cs="Times New Roman"/>
          <w:sz w:val="24"/>
          <w:szCs w:val="24"/>
        </w:rPr>
        <w:t>Functional tracing</w:t>
      </w:r>
    </w:p>
    <w:p w14:paraId="7FCAA2AB" w14:textId="05B4B372" w:rsidR="000D1A9E" w:rsidRDefault="009E331E" w:rsidP="009F4928">
      <w:pPr>
        <w:spacing w:after="0" w:line="480" w:lineRule="auto"/>
        <w:jc w:val="both"/>
        <w:rPr>
          <w:rFonts w:ascii="Times New Roman" w:eastAsia="Calibri" w:hAnsi="Times New Roman" w:cs="Times New Roman"/>
          <w:sz w:val="24"/>
          <w:szCs w:val="24"/>
        </w:rPr>
      </w:pPr>
      <w:r w:rsidRPr="009E331E">
        <w:rPr>
          <w:rFonts w:ascii="Times New Roman" w:eastAsia="Calibri" w:hAnsi="Times New Roman" w:cs="Times New Roman"/>
          <w:sz w:val="24"/>
          <w:szCs w:val="24"/>
        </w:rPr>
        <w:t xml:space="preserve">We traced functional projections, i.e., projections on activated neurons in the PL. We compared projections from the </w:t>
      </w:r>
      <w:proofErr w:type="spellStart"/>
      <w:r w:rsidRPr="009E331E">
        <w:rPr>
          <w:rFonts w:ascii="Times New Roman" w:eastAsia="Calibri" w:hAnsi="Times New Roman" w:cs="Times New Roman"/>
          <w:sz w:val="24"/>
          <w:szCs w:val="24"/>
        </w:rPr>
        <w:t>vHIP</w:t>
      </w:r>
      <w:proofErr w:type="spellEnd"/>
      <w:r w:rsidRPr="009E331E">
        <w:rPr>
          <w:rFonts w:ascii="Times New Roman" w:eastAsia="Calibri" w:hAnsi="Times New Roman" w:cs="Times New Roman"/>
          <w:sz w:val="24"/>
          <w:szCs w:val="24"/>
        </w:rPr>
        <w:t xml:space="preserve"> and BL (cf.  </w:t>
      </w:r>
      <w:proofErr w:type="spellStart"/>
      <w:r w:rsidRPr="009E331E">
        <w:rPr>
          <w:rFonts w:ascii="Times New Roman" w:eastAsia="Calibri" w:hAnsi="Times New Roman" w:cs="Times New Roman"/>
          <w:sz w:val="24"/>
          <w:szCs w:val="24"/>
        </w:rPr>
        <w:t>Szadzinska</w:t>
      </w:r>
      <w:proofErr w:type="spellEnd"/>
      <w:r w:rsidRPr="009E331E">
        <w:rPr>
          <w:rFonts w:ascii="Times New Roman" w:eastAsia="Calibri" w:hAnsi="Times New Roman" w:cs="Times New Roman"/>
          <w:sz w:val="24"/>
          <w:szCs w:val="24"/>
        </w:rPr>
        <w:t xml:space="preserve"> et al., 2021). To this end, we used transgenic rats expressing a PSD-95:Venus fusion protein under the control of a c-</w:t>
      </w:r>
      <w:proofErr w:type="spellStart"/>
      <w:r w:rsidRPr="009E331E">
        <w:rPr>
          <w:rFonts w:ascii="Times New Roman" w:eastAsia="Calibri" w:hAnsi="Times New Roman" w:cs="Times New Roman"/>
          <w:sz w:val="24"/>
          <w:szCs w:val="24"/>
        </w:rPr>
        <w:t>fos</w:t>
      </w:r>
      <w:proofErr w:type="spellEnd"/>
      <w:r w:rsidRPr="009E331E">
        <w:rPr>
          <w:rFonts w:ascii="Times New Roman" w:eastAsia="Calibri" w:hAnsi="Times New Roman" w:cs="Times New Roman"/>
          <w:sz w:val="24"/>
          <w:szCs w:val="24"/>
        </w:rPr>
        <w:t xml:space="preserve"> promoter injected with anterograde tracers into the </w:t>
      </w:r>
      <w:proofErr w:type="spellStart"/>
      <w:r w:rsidRPr="009E331E">
        <w:rPr>
          <w:rFonts w:ascii="Times New Roman" w:eastAsia="Calibri" w:hAnsi="Times New Roman" w:cs="Times New Roman"/>
          <w:sz w:val="24"/>
          <w:szCs w:val="24"/>
        </w:rPr>
        <w:t>vHIP</w:t>
      </w:r>
      <w:proofErr w:type="spellEnd"/>
      <w:r w:rsidRPr="009E331E">
        <w:rPr>
          <w:rFonts w:ascii="Times New Roman" w:eastAsia="Calibri" w:hAnsi="Times New Roman" w:cs="Times New Roman"/>
          <w:sz w:val="24"/>
          <w:szCs w:val="24"/>
        </w:rPr>
        <w:t xml:space="preserve"> and the BL (</w:t>
      </w:r>
      <w:proofErr w:type="spellStart"/>
      <w:r w:rsidRPr="009E331E">
        <w:rPr>
          <w:rFonts w:ascii="Times New Roman" w:eastAsia="Calibri" w:hAnsi="Times New Roman" w:cs="Times New Roman"/>
          <w:sz w:val="24"/>
          <w:szCs w:val="24"/>
        </w:rPr>
        <w:t>Knapska</w:t>
      </w:r>
      <w:proofErr w:type="spellEnd"/>
      <w:r w:rsidRPr="009E331E">
        <w:rPr>
          <w:rFonts w:ascii="Times New Roman" w:eastAsia="Calibri" w:hAnsi="Times New Roman" w:cs="Times New Roman"/>
          <w:sz w:val="24"/>
          <w:szCs w:val="24"/>
        </w:rPr>
        <w:t xml:space="preserve"> et al. 2012). We found that activated cells in the PL of rats subjected to fear extinction in pairs receive more prominent input from the </w:t>
      </w:r>
      <w:proofErr w:type="spellStart"/>
      <w:r w:rsidRPr="009E331E">
        <w:rPr>
          <w:rFonts w:ascii="Times New Roman" w:eastAsia="Calibri" w:hAnsi="Times New Roman" w:cs="Times New Roman"/>
          <w:sz w:val="24"/>
          <w:szCs w:val="24"/>
        </w:rPr>
        <w:t>vHIP</w:t>
      </w:r>
      <w:proofErr w:type="spellEnd"/>
      <w:r w:rsidRPr="009E331E">
        <w:rPr>
          <w:rFonts w:ascii="Times New Roman" w:eastAsia="Calibri" w:hAnsi="Times New Roman" w:cs="Times New Roman"/>
          <w:sz w:val="24"/>
          <w:szCs w:val="24"/>
        </w:rPr>
        <w:t xml:space="preserve"> than from the BL (Figure S1, t test, t=3.758, df=4, p=0.0198; Figure S1, Kolmogorov–Smirnov two-sample test, </w:t>
      </w:r>
      <w:proofErr w:type="spellStart"/>
      <w:r w:rsidRPr="009E331E">
        <w:rPr>
          <w:rFonts w:ascii="Times New Roman" w:eastAsia="Calibri" w:hAnsi="Times New Roman" w:cs="Times New Roman"/>
          <w:sz w:val="24"/>
          <w:szCs w:val="24"/>
        </w:rPr>
        <w:t>Dmax</w:t>
      </w:r>
      <w:proofErr w:type="spellEnd"/>
      <w:r w:rsidRPr="009E331E">
        <w:rPr>
          <w:rFonts w:ascii="Times New Roman" w:eastAsia="Calibri" w:hAnsi="Times New Roman" w:cs="Times New Roman"/>
          <w:sz w:val="24"/>
          <w:szCs w:val="24"/>
        </w:rPr>
        <w:t xml:space="preserve">=1.0, </w:t>
      </w:r>
      <w:proofErr w:type="spellStart"/>
      <w:r w:rsidRPr="009E331E">
        <w:rPr>
          <w:rFonts w:ascii="Times New Roman" w:eastAsia="Calibri" w:hAnsi="Times New Roman" w:cs="Times New Roman"/>
          <w:sz w:val="24"/>
          <w:szCs w:val="24"/>
        </w:rPr>
        <w:t>ks</w:t>
      </w:r>
      <w:proofErr w:type="spellEnd"/>
      <w:r w:rsidRPr="009E331E">
        <w:rPr>
          <w:rFonts w:ascii="Times New Roman" w:eastAsia="Calibri" w:hAnsi="Times New Roman" w:cs="Times New Roman"/>
          <w:sz w:val="24"/>
          <w:szCs w:val="24"/>
        </w:rPr>
        <w:t>=2.65, p=0.000002).</w:t>
      </w:r>
    </w:p>
    <w:p w14:paraId="0054DE81" w14:textId="77777777" w:rsidR="009E331E" w:rsidRDefault="009E331E" w:rsidP="009E331E">
      <w:pPr>
        <w:jc w:val="both"/>
        <w:rPr>
          <w:rFonts w:ascii="Times New Roman" w:eastAsia="Calibri" w:hAnsi="Times New Roman" w:cs="Times New Roman"/>
          <w:sz w:val="24"/>
          <w:szCs w:val="24"/>
        </w:rPr>
      </w:pPr>
    </w:p>
    <w:p w14:paraId="1ECA47C6" w14:textId="206429C9" w:rsidR="009E331E" w:rsidRDefault="009E331E" w:rsidP="009E331E">
      <w:pPr>
        <w:jc w:val="both"/>
        <w:rPr>
          <w:rFonts w:ascii="Times New Roman" w:eastAsia="Calibri" w:hAnsi="Times New Roman" w:cs="Times New Roman"/>
          <w:sz w:val="24"/>
          <w:szCs w:val="24"/>
        </w:rPr>
      </w:pPr>
      <w:r>
        <w:rPr>
          <w:rFonts w:ascii="Times New Roman" w:eastAsia="Calibri" w:hAnsi="Times New Roman" w:cs="Times New Roman"/>
          <w:noProof/>
          <w:sz w:val="24"/>
          <w:szCs w:val="24"/>
        </w:rPr>
        <w:lastRenderedPageBreak/>
        <w:drawing>
          <wp:inline distT="0" distB="0" distL="0" distR="0" wp14:anchorId="6ECEEC4A" wp14:editId="57878DE0">
            <wp:extent cx="5790699" cy="1773555"/>
            <wp:effectExtent l="0" t="0" r="635"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90699" cy="1773555"/>
                    </a:xfrm>
                    <a:prstGeom prst="rect">
                      <a:avLst/>
                    </a:prstGeom>
                  </pic:spPr>
                </pic:pic>
              </a:graphicData>
            </a:graphic>
          </wp:inline>
        </w:drawing>
      </w:r>
    </w:p>
    <w:p w14:paraId="3DA3C309" w14:textId="2DC581C2" w:rsidR="009E331E" w:rsidRDefault="009E331E" w:rsidP="009E331E">
      <w:pPr>
        <w:jc w:val="both"/>
        <w:rPr>
          <w:rFonts w:ascii="Times New Roman" w:eastAsia="Calibri" w:hAnsi="Times New Roman" w:cs="Times New Roman"/>
          <w:sz w:val="24"/>
          <w:szCs w:val="24"/>
        </w:rPr>
      </w:pPr>
    </w:p>
    <w:p w14:paraId="0D0FC57F" w14:textId="0EC9BB18" w:rsidR="009E331E" w:rsidRDefault="009E331E" w:rsidP="009E331E">
      <w:pPr>
        <w:jc w:val="both"/>
        <w:rPr>
          <w:rFonts w:ascii="Times New Roman" w:eastAsia="Calibri" w:hAnsi="Times New Roman" w:cs="Times New Roman"/>
          <w:sz w:val="24"/>
          <w:szCs w:val="24"/>
        </w:rPr>
      </w:pPr>
    </w:p>
    <w:p w14:paraId="5A480CCA" w14:textId="77777777" w:rsidR="002F091D" w:rsidRPr="002F091D" w:rsidRDefault="002F091D" w:rsidP="009F4928">
      <w:pPr>
        <w:spacing w:after="0" w:line="480" w:lineRule="auto"/>
        <w:jc w:val="both"/>
        <w:rPr>
          <w:rFonts w:ascii="Times New Roman" w:eastAsia="Calibri" w:hAnsi="Times New Roman" w:cs="Times New Roman"/>
          <w:b/>
          <w:sz w:val="24"/>
          <w:szCs w:val="24"/>
        </w:rPr>
      </w:pPr>
      <w:r w:rsidRPr="002F091D">
        <w:rPr>
          <w:rFonts w:ascii="Times New Roman" w:eastAsia="Calibri" w:hAnsi="Times New Roman" w:cs="Times New Roman"/>
          <w:b/>
          <w:sz w:val="24"/>
          <w:szCs w:val="24"/>
        </w:rPr>
        <w:t xml:space="preserve">Figure S1. Social buffering activates more PL neurons receiving projections from the </w:t>
      </w:r>
      <w:proofErr w:type="spellStart"/>
      <w:r w:rsidRPr="002F091D">
        <w:rPr>
          <w:rFonts w:ascii="Times New Roman" w:eastAsia="Calibri" w:hAnsi="Times New Roman" w:cs="Times New Roman"/>
          <w:b/>
          <w:sz w:val="24"/>
          <w:szCs w:val="24"/>
        </w:rPr>
        <w:t>vHIPP</w:t>
      </w:r>
      <w:proofErr w:type="spellEnd"/>
      <w:r w:rsidRPr="002F091D">
        <w:rPr>
          <w:rFonts w:ascii="Times New Roman" w:eastAsia="Calibri" w:hAnsi="Times New Roman" w:cs="Times New Roman"/>
          <w:b/>
          <w:sz w:val="24"/>
          <w:szCs w:val="24"/>
        </w:rPr>
        <w:t xml:space="preserve"> than from the BL.</w:t>
      </w:r>
    </w:p>
    <w:p w14:paraId="6C1B46F5" w14:textId="21629A70" w:rsidR="009E331E" w:rsidRPr="009E331E" w:rsidRDefault="002F091D" w:rsidP="009F4928">
      <w:pPr>
        <w:spacing w:after="0" w:line="480" w:lineRule="auto"/>
        <w:jc w:val="both"/>
        <w:rPr>
          <w:rFonts w:ascii="Times New Roman" w:eastAsia="Calibri" w:hAnsi="Times New Roman" w:cs="Times New Roman"/>
          <w:sz w:val="24"/>
          <w:szCs w:val="24"/>
        </w:rPr>
      </w:pPr>
      <w:r w:rsidRPr="002F091D">
        <w:rPr>
          <w:rFonts w:ascii="Times New Roman" w:eastAsia="Calibri" w:hAnsi="Times New Roman" w:cs="Times New Roman"/>
          <w:sz w:val="24"/>
          <w:szCs w:val="24"/>
        </w:rPr>
        <w:t xml:space="preserve">(A). The proportion of projections from the </w:t>
      </w:r>
      <w:proofErr w:type="spellStart"/>
      <w:r w:rsidRPr="002F091D">
        <w:rPr>
          <w:rFonts w:ascii="Times New Roman" w:eastAsia="Calibri" w:hAnsi="Times New Roman" w:cs="Times New Roman"/>
          <w:sz w:val="24"/>
          <w:szCs w:val="24"/>
        </w:rPr>
        <w:t>vHIPP</w:t>
      </w:r>
      <w:proofErr w:type="spellEnd"/>
      <w:r w:rsidRPr="002F091D">
        <w:rPr>
          <w:rFonts w:ascii="Times New Roman" w:eastAsia="Calibri" w:hAnsi="Times New Roman" w:cs="Times New Roman"/>
          <w:sz w:val="24"/>
          <w:szCs w:val="24"/>
        </w:rPr>
        <w:t xml:space="preserve"> and BL on active neurons in the PL in the accompanied and unaccompanied extinction groups. Active neurons expressing PSD-95:Venus fusion protein under the control of a c-</w:t>
      </w:r>
      <w:proofErr w:type="spellStart"/>
      <w:r w:rsidRPr="002F091D">
        <w:rPr>
          <w:rFonts w:ascii="Times New Roman" w:eastAsia="Calibri" w:hAnsi="Times New Roman" w:cs="Times New Roman"/>
          <w:sz w:val="24"/>
          <w:szCs w:val="24"/>
        </w:rPr>
        <w:t>fos</w:t>
      </w:r>
      <w:proofErr w:type="spellEnd"/>
      <w:r w:rsidRPr="002F091D">
        <w:rPr>
          <w:rFonts w:ascii="Times New Roman" w:eastAsia="Calibri" w:hAnsi="Times New Roman" w:cs="Times New Roman"/>
          <w:sz w:val="24"/>
          <w:szCs w:val="24"/>
        </w:rPr>
        <w:t xml:space="preserve"> promoter which receives inputs from the </w:t>
      </w:r>
      <w:proofErr w:type="spellStart"/>
      <w:r w:rsidRPr="002F091D">
        <w:rPr>
          <w:rFonts w:ascii="Times New Roman" w:eastAsia="Calibri" w:hAnsi="Times New Roman" w:cs="Times New Roman"/>
          <w:sz w:val="24"/>
          <w:szCs w:val="24"/>
        </w:rPr>
        <w:t>vHIP</w:t>
      </w:r>
      <w:proofErr w:type="spellEnd"/>
      <w:r w:rsidRPr="002F091D">
        <w:rPr>
          <w:rFonts w:ascii="Times New Roman" w:eastAsia="Calibri" w:hAnsi="Times New Roman" w:cs="Times New Roman"/>
          <w:sz w:val="24"/>
          <w:szCs w:val="24"/>
        </w:rPr>
        <w:t xml:space="preserve"> and the BL were analyzed. Cells activated in the PL by the accompanied ([</w:t>
      </w:r>
      <w:proofErr w:type="spellStart"/>
      <w:r w:rsidRPr="002F091D">
        <w:rPr>
          <w:rFonts w:ascii="Times New Roman" w:eastAsia="Calibri" w:hAnsi="Times New Roman" w:cs="Times New Roman"/>
          <w:sz w:val="24"/>
          <w:szCs w:val="24"/>
        </w:rPr>
        <w:t>nonEXT</w:t>
      </w:r>
      <w:proofErr w:type="spellEnd"/>
      <w:r w:rsidRPr="002F091D">
        <w:rPr>
          <w:rFonts w:ascii="Times New Roman" w:eastAsia="Calibri" w:hAnsi="Times New Roman" w:cs="Times New Roman"/>
          <w:sz w:val="24"/>
          <w:szCs w:val="24"/>
        </w:rPr>
        <w:t xml:space="preserve">]-[EXT], red,  n=3) extinction had a higher proportion of </w:t>
      </w:r>
      <w:proofErr w:type="spellStart"/>
      <w:r w:rsidRPr="002F091D">
        <w:rPr>
          <w:rFonts w:ascii="Times New Roman" w:eastAsia="Calibri" w:hAnsi="Times New Roman" w:cs="Times New Roman"/>
          <w:sz w:val="24"/>
          <w:szCs w:val="24"/>
        </w:rPr>
        <w:t>vHIP</w:t>
      </w:r>
      <w:proofErr w:type="spellEnd"/>
      <w:r w:rsidRPr="002F091D">
        <w:rPr>
          <w:rFonts w:ascii="Times New Roman" w:eastAsia="Calibri" w:hAnsi="Times New Roman" w:cs="Times New Roman"/>
          <w:sz w:val="24"/>
          <w:szCs w:val="24"/>
        </w:rPr>
        <w:t xml:space="preserve"> inputs than cells activated by unaccompanied ([</w:t>
      </w:r>
      <w:proofErr w:type="spellStart"/>
      <w:r w:rsidRPr="002F091D">
        <w:rPr>
          <w:rFonts w:ascii="Times New Roman" w:eastAsia="Calibri" w:hAnsi="Times New Roman" w:cs="Times New Roman"/>
          <w:sz w:val="24"/>
          <w:szCs w:val="24"/>
        </w:rPr>
        <w:t>nonEXT</w:t>
      </w:r>
      <w:proofErr w:type="spellEnd"/>
      <w:r w:rsidRPr="002F091D">
        <w:rPr>
          <w:rFonts w:ascii="Times New Roman" w:eastAsia="Calibri" w:hAnsi="Times New Roman" w:cs="Times New Roman"/>
          <w:sz w:val="24"/>
          <w:szCs w:val="24"/>
        </w:rPr>
        <w:t>], black, n=3) extinction. (</w:t>
      </w:r>
      <w:r w:rsidR="00863368">
        <w:rPr>
          <w:rFonts w:ascii="Times New Roman" w:eastAsia="Calibri" w:hAnsi="Times New Roman" w:cs="Times New Roman"/>
          <w:sz w:val="24"/>
          <w:szCs w:val="24"/>
        </w:rPr>
        <w:t>B</w:t>
      </w:r>
      <w:r w:rsidRPr="002F091D">
        <w:rPr>
          <w:rFonts w:ascii="Times New Roman" w:eastAsia="Calibri" w:hAnsi="Times New Roman" w:cs="Times New Roman"/>
          <w:sz w:val="24"/>
          <w:szCs w:val="24"/>
        </w:rPr>
        <w:t xml:space="preserve">) Percentage of neurons with different ratios of </w:t>
      </w:r>
      <w:proofErr w:type="spellStart"/>
      <w:r w:rsidRPr="002F091D">
        <w:rPr>
          <w:rFonts w:ascii="Times New Roman" w:eastAsia="Calibri" w:hAnsi="Times New Roman" w:cs="Times New Roman"/>
          <w:sz w:val="24"/>
          <w:szCs w:val="24"/>
        </w:rPr>
        <w:t>vHIP</w:t>
      </w:r>
      <w:proofErr w:type="spellEnd"/>
      <w:r w:rsidRPr="002F091D">
        <w:rPr>
          <w:rFonts w:ascii="Times New Roman" w:eastAsia="Calibri" w:hAnsi="Times New Roman" w:cs="Times New Roman"/>
          <w:sz w:val="24"/>
          <w:szCs w:val="24"/>
        </w:rPr>
        <w:t>/BL projections plotted for the accompanied ([</w:t>
      </w:r>
      <w:proofErr w:type="spellStart"/>
      <w:r w:rsidRPr="002F091D">
        <w:rPr>
          <w:rFonts w:ascii="Times New Roman" w:eastAsia="Calibri" w:hAnsi="Times New Roman" w:cs="Times New Roman"/>
          <w:sz w:val="24"/>
          <w:szCs w:val="24"/>
        </w:rPr>
        <w:t>nonEXT</w:t>
      </w:r>
      <w:proofErr w:type="spellEnd"/>
      <w:r w:rsidRPr="002F091D">
        <w:rPr>
          <w:rFonts w:ascii="Times New Roman" w:eastAsia="Calibri" w:hAnsi="Times New Roman" w:cs="Times New Roman"/>
          <w:sz w:val="24"/>
          <w:szCs w:val="24"/>
        </w:rPr>
        <w:t>]-[EXT], n=3) and unaccompanied ([</w:t>
      </w:r>
      <w:proofErr w:type="spellStart"/>
      <w:r w:rsidRPr="002F091D">
        <w:rPr>
          <w:rFonts w:ascii="Times New Roman" w:eastAsia="Calibri" w:hAnsi="Times New Roman" w:cs="Times New Roman"/>
          <w:sz w:val="24"/>
          <w:szCs w:val="24"/>
        </w:rPr>
        <w:t>nonEXT</w:t>
      </w:r>
      <w:proofErr w:type="spellEnd"/>
      <w:r w:rsidRPr="002F091D">
        <w:rPr>
          <w:rFonts w:ascii="Times New Roman" w:eastAsia="Calibri" w:hAnsi="Times New Roman" w:cs="Times New Roman"/>
          <w:sz w:val="24"/>
          <w:szCs w:val="24"/>
        </w:rPr>
        <w:t>], n=3) extinction groups. The graphs show means ± SEM, * p &lt;0.05.</w:t>
      </w:r>
    </w:p>
    <w:p w14:paraId="2B556150" w14:textId="52D12B67" w:rsidR="000D1A9E" w:rsidRPr="000D1A9E" w:rsidRDefault="000D1A9E" w:rsidP="009F4928">
      <w:pPr>
        <w:spacing w:after="0" w:line="480" w:lineRule="auto"/>
        <w:jc w:val="both"/>
        <w:rPr>
          <w:rFonts w:ascii="Times New Roman" w:eastAsia="Calibri" w:hAnsi="Times New Roman" w:cs="Times New Roman"/>
          <w:sz w:val="24"/>
          <w:szCs w:val="24"/>
          <w:u w:val="single"/>
          <w:lang w:val="pl-PL"/>
        </w:rPr>
      </w:pPr>
      <w:r w:rsidRPr="000D1A9E">
        <w:rPr>
          <w:rFonts w:ascii="Times New Roman" w:eastAsia="Calibri" w:hAnsi="Times New Roman" w:cs="Times New Roman"/>
          <w:b/>
          <w:sz w:val="24"/>
          <w:szCs w:val="24"/>
          <w:lang w:val="pl-PL"/>
        </w:rPr>
        <w:t>References</w:t>
      </w:r>
      <w:r w:rsidR="009E331E" w:rsidRPr="009E331E">
        <w:rPr>
          <w:rFonts w:ascii="Times New Roman" w:eastAsia="Calibri" w:hAnsi="Times New Roman" w:cs="Times New Roman"/>
          <w:sz w:val="24"/>
          <w:szCs w:val="24"/>
          <w:lang w:val="pl-PL"/>
        </w:rPr>
        <w:t>:</w:t>
      </w:r>
    </w:p>
    <w:p w14:paraId="2473EE00" w14:textId="422C833C" w:rsidR="002F3F31" w:rsidRPr="002F3F31" w:rsidRDefault="002F3F31" w:rsidP="009F4928">
      <w:pPr>
        <w:pStyle w:val="Bibliografia"/>
        <w:jc w:val="both"/>
        <w:rPr>
          <w:rFonts w:ascii="Times New Roman" w:hAnsi="Times New Roman" w:cs="Times New Roman"/>
          <w:sz w:val="24"/>
        </w:rPr>
      </w:pPr>
      <w:r>
        <w:rPr>
          <w:rFonts w:eastAsia="Arial Unicode MS"/>
          <w:b/>
          <w:bCs/>
          <w:color w:val="0E101A"/>
          <w:bdr w:val="nil"/>
        </w:rPr>
        <w:fldChar w:fldCharType="begin"/>
      </w:r>
      <w:r w:rsidRPr="00CD0C30">
        <w:rPr>
          <w:rFonts w:eastAsia="Arial Unicode MS"/>
          <w:b/>
          <w:bCs/>
          <w:color w:val="0E101A"/>
          <w:bdr w:val="nil"/>
          <w:lang w:val="pl-PL"/>
        </w:rPr>
        <w:instrText xml:space="preserve"> ADDIN ZOTERO_BIBL {"uncited":[],"omitted":[],"custom":[]} CSL_BIBLIOGRAPHY </w:instrText>
      </w:r>
      <w:r>
        <w:rPr>
          <w:rFonts w:eastAsia="Arial Unicode MS"/>
          <w:b/>
          <w:bCs/>
          <w:color w:val="0E101A"/>
          <w:bdr w:val="nil"/>
        </w:rPr>
        <w:fldChar w:fldCharType="separate"/>
      </w:r>
      <w:r w:rsidRPr="00CD0C30">
        <w:rPr>
          <w:rFonts w:ascii="Times New Roman" w:hAnsi="Times New Roman" w:cs="Times New Roman"/>
          <w:sz w:val="24"/>
          <w:lang w:val="pl-PL"/>
        </w:rPr>
        <w:t>Knapska E, Macias M, Mikosz M, Nowak A, Owczarek D, Wawrzyniak M, Pieprzyk M, Cymerman IA, Werka T, Sheng M,</w:t>
      </w:r>
      <w:r w:rsidR="00CD0C30">
        <w:rPr>
          <w:rFonts w:ascii="Times New Roman" w:hAnsi="Times New Roman" w:cs="Times New Roman"/>
          <w:sz w:val="24"/>
          <w:lang w:val="pl-PL"/>
        </w:rPr>
        <w:t xml:space="preserve"> et al</w:t>
      </w:r>
      <w:r w:rsidRPr="00CD0C30">
        <w:rPr>
          <w:rFonts w:ascii="Times New Roman" w:hAnsi="Times New Roman" w:cs="Times New Roman"/>
          <w:sz w:val="24"/>
          <w:lang w:val="pl-PL"/>
        </w:rPr>
        <w:t xml:space="preserve">. 2012. </w:t>
      </w:r>
      <w:r w:rsidRPr="002F3F31">
        <w:rPr>
          <w:rFonts w:ascii="Times New Roman" w:hAnsi="Times New Roman" w:cs="Times New Roman"/>
          <w:sz w:val="24"/>
        </w:rPr>
        <w:t>Functional anatomy of neural circuits regulating fear and extinction. Proc Natl Acad Sci U S A. 109:17093–17098.</w:t>
      </w:r>
    </w:p>
    <w:p w14:paraId="1FF2BBCC" w14:textId="0E7E383D" w:rsidR="002F3F31" w:rsidRDefault="002F3F31" w:rsidP="006C1D46">
      <w:pPr>
        <w:pBdr>
          <w:top w:val="nil"/>
          <w:left w:val="nil"/>
          <w:bottom w:val="nil"/>
          <w:right w:val="nil"/>
          <w:between w:val="nil"/>
          <w:bar w:val="nil"/>
        </w:pBdr>
        <w:spacing w:after="0" w:line="480" w:lineRule="auto"/>
        <w:jc w:val="both"/>
        <w:rPr>
          <w:rFonts w:ascii="Times New Roman" w:eastAsia="Arial Unicode MS" w:hAnsi="Times New Roman" w:cs="Times New Roman"/>
          <w:b/>
          <w:bCs/>
          <w:color w:val="0E101A"/>
          <w:sz w:val="24"/>
          <w:szCs w:val="24"/>
          <w:bdr w:val="nil"/>
        </w:rPr>
      </w:pPr>
      <w:r>
        <w:rPr>
          <w:rFonts w:ascii="Times New Roman" w:eastAsia="Arial Unicode MS" w:hAnsi="Times New Roman" w:cs="Times New Roman"/>
          <w:b/>
          <w:bCs/>
          <w:color w:val="0E101A"/>
          <w:sz w:val="24"/>
          <w:szCs w:val="24"/>
          <w:bdr w:val="nil"/>
        </w:rPr>
        <w:fldChar w:fldCharType="end"/>
      </w:r>
    </w:p>
    <w:sectPr w:rsidR="002F3F31" w:rsidSect="00681A5E">
      <w:footerReference w:type="default" r:id="rId9"/>
      <w:pgSz w:w="12240" w:h="15840"/>
      <w:pgMar w:top="1440" w:right="1440" w:bottom="1440" w:left="1440" w:header="720" w:footer="720" w:gutter="0"/>
      <w:lnNumType w:countBy="1" w:restart="continuous"/>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A47F9" w16cex:dateUtc="2022-05-14T13:23:00Z"/>
  <w16cex:commentExtensible w16cex:durableId="262A482F" w16cex:dateUtc="2022-05-14T13:24:00Z"/>
  <w16cex:commentExtensible w16cex:durableId="2624E6E7" w16cex:dateUtc="2022-05-10T11:28:00Z"/>
  <w16cex:commentExtensible w16cex:durableId="262A329A" w16cex:dateUtc="2022-05-14T11:52:00Z"/>
  <w16cex:commentExtensible w16cex:durableId="262A4909" w16cex:dateUtc="2022-05-14T13:28:00Z"/>
  <w16cex:commentExtensible w16cex:durableId="262A492F" w16cex:dateUtc="2022-05-14T13:28:00Z"/>
  <w16cex:commentExtensible w16cex:durableId="2624FE52" w16cex:dateUtc="2022-05-10T13:08:00Z"/>
  <w16cex:commentExtensible w16cex:durableId="262A40AD" w16cex:dateUtc="2022-05-14T12:52:00Z"/>
  <w16cex:commentExtensible w16cex:durableId="26236FBD" w16cex:dateUtc="2022-05-09T08:47:00Z"/>
  <w16cex:commentExtensible w16cex:durableId="262A40D2" w16cex:dateUtc="2022-05-14T12:53:00Z"/>
  <w16cex:commentExtensible w16cex:durableId="262780A8" w16cex:dateUtc="2022-05-12T10:48:00Z"/>
  <w16cex:commentExtensible w16cex:durableId="262A4146" w16cex:dateUtc="2022-05-14T12:55:00Z"/>
  <w16cex:commentExtensible w16cex:durableId="262A41CF" w16cex:dateUtc="2022-05-14T12:57:00Z"/>
  <w16cex:commentExtensible w16cex:durableId="262A4354" w16cex:dateUtc="2022-05-14T13:03:00Z"/>
  <w16cex:commentExtensible w16cex:durableId="262A44C0" w16cex:dateUtc="2022-05-14T13:09:00Z"/>
  <w16cex:commentExtensible w16cex:durableId="262A46CE" w16cex:dateUtc="2022-05-14T13:1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20A5E8" w14:textId="77777777" w:rsidR="00CA5D15" w:rsidRDefault="00CA5D15">
      <w:pPr>
        <w:spacing w:after="0" w:line="240" w:lineRule="auto"/>
      </w:pPr>
      <w:r>
        <w:separator/>
      </w:r>
    </w:p>
  </w:endnote>
  <w:endnote w:type="continuationSeparator" w:id="0">
    <w:p w14:paraId="07F8A851" w14:textId="77777777" w:rsidR="00CA5D15" w:rsidRDefault="00CA5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Helvetica Neue">
    <w:altName w:val="Arial"/>
    <w:charset w:val="00"/>
    <w:family w:val="roman"/>
    <w:pitch w:val="default"/>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158946"/>
      <w:docPartObj>
        <w:docPartGallery w:val="Page Numbers (Bottom of Page)"/>
        <w:docPartUnique/>
      </w:docPartObj>
    </w:sdtPr>
    <w:sdtEndPr/>
    <w:sdtContent>
      <w:p w14:paraId="175A4336" w14:textId="7FA83248" w:rsidR="00301D7C" w:rsidRDefault="00301D7C">
        <w:pPr>
          <w:pStyle w:val="Stopka"/>
          <w:jc w:val="right"/>
        </w:pPr>
        <w:r>
          <w:fldChar w:fldCharType="begin"/>
        </w:r>
        <w:r>
          <w:instrText>PAGE   \* MERGEFORMAT</w:instrText>
        </w:r>
        <w:r>
          <w:fldChar w:fldCharType="separate"/>
        </w:r>
        <w:r>
          <w:rPr>
            <w:lang w:val="pl-PL"/>
          </w:rPr>
          <w:t>2</w:t>
        </w:r>
        <w:r>
          <w:fldChar w:fldCharType="end"/>
        </w:r>
      </w:p>
    </w:sdtContent>
  </w:sdt>
  <w:p w14:paraId="6A13269D" w14:textId="77777777" w:rsidR="00301D7C" w:rsidRDefault="00301D7C">
    <w:pPr>
      <w:pStyle w:val="Header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32738A" w14:textId="77777777" w:rsidR="00CA5D15" w:rsidRDefault="00CA5D15">
      <w:pPr>
        <w:spacing w:after="0" w:line="240" w:lineRule="auto"/>
      </w:pPr>
      <w:r>
        <w:separator/>
      </w:r>
    </w:p>
  </w:footnote>
  <w:footnote w:type="continuationSeparator" w:id="0">
    <w:p w14:paraId="08AE91FF" w14:textId="77777777" w:rsidR="00CA5D15" w:rsidRDefault="00CA5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307D5F"/>
    <w:multiLevelType w:val="hybridMultilevel"/>
    <w:tmpl w:val="3B8E18B0"/>
    <w:numStyleLink w:val="ImportedStyle1"/>
  </w:abstractNum>
  <w:abstractNum w:abstractNumId="1" w15:restartNumberingAfterBreak="0">
    <w:nsid w:val="48907DBC"/>
    <w:multiLevelType w:val="hybridMultilevel"/>
    <w:tmpl w:val="253E0194"/>
    <w:lvl w:ilvl="0" w:tplc="F168C5B4">
      <w:numFmt w:val="bullet"/>
      <w:lvlText w:val="·"/>
      <w:lvlJc w:val="left"/>
      <w:pPr>
        <w:ind w:left="864" w:hanging="504"/>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4B38677D"/>
    <w:multiLevelType w:val="hybridMultilevel"/>
    <w:tmpl w:val="EA428AB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65622B75"/>
    <w:multiLevelType w:val="hybridMultilevel"/>
    <w:tmpl w:val="8348DC60"/>
    <w:lvl w:ilvl="0" w:tplc="01C672CE">
      <w:start w:val="1"/>
      <w:numFmt w:val="decimal"/>
      <w:lvlText w:val="%1"/>
      <w:lvlJc w:val="left"/>
      <w:pPr>
        <w:ind w:left="927" w:hanging="360"/>
      </w:pPr>
      <w:rPr>
        <w:rFonts w:hint="default"/>
        <w:vertAlign w:val="superscript"/>
      </w:rPr>
    </w:lvl>
    <w:lvl w:ilvl="1" w:tplc="04150019" w:tentative="1">
      <w:start w:val="1"/>
      <w:numFmt w:val="lowerLetter"/>
      <w:lvlText w:val="%2."/>
      <w:lvlJc w:val="left"/>
      <w:pPr>
        <w:ind w:left="1647" w:hanging="360"/>
      </w:pPr>
    </w:lvl>
    <w:lvl w:ilvl="2" w:tplc="0415001B" w:tentative="1">
      <w:start w:val="1"/>
      <w:numFmt w:val="lowerRoman"/>
      <w:lvlText w:val="%3."/>
      <w:lvlJc w:val="right"/>
      <w:pPr>
        <w:ind w:left="2367" w:hanging="180"/>
      </w:pPr>
    </w:lvl>
    <w:lvl w:ilvl="3" w:tplc="0415000F" w:tentative="1">
      <w:start w:val="1"/>
      <w:numFmt w:val="decimal"/>
      <w:lvlText w:val="%4."/>
      <w:lvlJc w:val="left"/>
      <w:pPr>
        <w:ind w:left="3087" w:hanging="360"/>
      </w:pPr>
    </w:lvl>
    <w:lvl w:ilvl="4" w:tplc="04150019" w:tentative="1">
      <w:start w:val="1"/>
      <w:numFmt w:val="lowerLetter"/>
      <w:lvlText w:val="%5."/>
      <w:lvlJc w:val="left"/>
      <w:pPr>
        <w:ind w:left="3807" w:hanging="360"/>
      </w:pPr>
    </w:lvl>
    <w:lvl w:ilvl="5" w:tplc="0415001B" w:tentative="1">
      <w:start w:val="1"/>
      <w:numFmt w:val="lowerRoman"/>
      <w:lvlText w:val="%6."/>
      <w:lvlJc w:val="right"/>
      <w:pPr>
        <w:ind w:left="4527" w:hanging="180"/>
      </w:pPr>
    </w:lvl>
    <w:lvl w:ilvl="6" w:tplc="0415000F" w:tentative="1">
      <w:start w:val="1"/>
      <w:numFmt w:val="decimal"/>
      <w:lvlText w:val="%7."/>
      <w:lvlJc w:val="left"/>
      <w:pPr>
        <w:ind w:left="5247" w:hanging="360"/>
      </w:pPr>
    </w:lvl>
    <w:lvl w:ilvl="7" w:tplc="04150019" w:tentative="1">
      <w:start w:val="1"/>
      <w:numFmt w:val="lowerLetter"/>
      <w:lvlText w:val="%8."/>
      <w:lvlJc w:val="left"/>
      <w:pPr>
        <w:ind w:left="5967" w:hanging="360"/>
      </w:pPr>
    </w:lvl>
    <w:lvl w:ilvl="8" w:tplc="0415001B" w:tentative="1">
      <w:start w:val="1"/>
      <w:numFmt w:val="lowerRoman"/>
      <w:lvlText w:val="%9."/>
      <w:lvlJc w:val="right"/>
      <w:pPr>
        <w:ind w:left="6687" w:hanging="180"/>
      </w:pPr>
    </w:lvl>
  </w:abstractNum>
  <w:abstractNum w:abstractNumId="4" w15:restartNumberingAfterBreak="0">
    <w:nsid w:val="6ECB2484"/>
    <w:multiLevelType w:val="hybridMultilevel"/>
    <w:tmpl w:val="3B8E18B0"/>
    <w:styleLink w:val="ImportedStyle1"/>
    <w:lvl w:ilvl="0" w:tplc="9294D886">
      <w:start w:val="1"/>
      <w:numFmt w:val="decimal"/>
      <w:lvlText w:val="%1."/>
      <w:lvlJc w:val="left"/>
      <w:pPr>
        <w:ind w:left="927"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704430C">
      <w:start w:val="1"/>
      <w:numFmt w:val="lowerLetter"/>
      <w:lvlText w:val="%2."/>
      <w:lvlJc w:val="left"/>
      <w:pPr>
        <w:ind w:left="1680"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7CF076FC">
      <w:start w:val="1"/>
      <w:numFmt w:val="lowerRoman"/>
      <w:lvlText w:val="%3."/>
      <w:lvlJc w:val="left"/>
      <w:pPr>
        <w:ind w:left="2393"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061493F4">
      <w:start w:val="1"/>
      <w:numFmt w:val="decimal"/>
      <w:lvlText w:val="%4."/>
      <w:lvlJc w:val="left"/>
      <w:pPr>
        <w:ind w:left="3120"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6B78714E">
      <w:start w:val="1"/>
      <w:numFmt w:val="lowerLetter"/>
      <w:lvlText w:val="%5."/>
      <w:lvlJc w:val="left"/>
      <w:pPr>
        <w:ind w:left="3840"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452C04C2">
      <w:start w:val="1"/>
      <w:numFmt w:val="lowerRoman"/>
      <w:lvlText w:val="%6."/>
      <w:lvlJc w:val="left"/>
      <w:pPr>
        <w:ind w:left="4553"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01CE9302">
      <w:start w:val="1"/>
      <w:numFmt w:val="decimal"/>
      <w:lvlText w:val="%7."/>
      <w:lvlJc w:val="left"/>
      <w:pPr>
        <w:ind w:left="5280"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3C40C640">
      <w:start w:val="1"/>
      <w:numFmt w:val="lowerLetter"/>
      <w:lvlText w:val="%8."/>
      <w:lvlJc w:val="left"/>
      <w:pPr>
        <w:ind w:left="6000"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41CEF85E">
      <w:start w:val="1"/>
      <w:numFmt w:val="lowerRoman"/>
      <w:lvlText w:val="%9."/>
      <w:lvlJc w:val="left"/>
      <w:pPr>
        <w:ind w:left="6713" w:hanging="31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7A0F597B"/>
    <w:multiLevelType w:val="hybridMultilevel"/>
    <w:tmpl w:val="259672EC"/>
    <w:lvl w:ilvl="0" w:tplc="6C4E82A8">
      <w:start w:val="1"/>
      <w:numFmt w:val="decimal"/>
      <w:lvlText w:val="1%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A00"/>
    <w:rsid w:val="00002C4E"/>
    <w:rsid w:val="000057D6"/>
    <w:rsid w:val="00006137"/>
    <w:rsid w:val="0000728B"/>
    <w:rsid w:val="00007DEB"/>
    <w:rsid w:val="0001009E"/>
    <w:rsid w:val="00010A07"/>
    <w:rsid w:val="00013BEA"/>
    <w:rsid w:val="00014587"/>
    <w:rsid w:val="0001642E"/>
    <w:rsid w:val="00020C50"/>
    <w:rsid w:val="0002193C"/>
    <w:rsid w:val="00024890"/>
    <w:rsid w:val="000253E7"/>
    <w:rsid w:val="000264DD"/>
    <w:rsid w:val="00026F1C"/>
    <w:rsid w:val="00027348"/>
    <w:rsid w:val="000275BF"/>
    <w:rsid w:val="00032EBC"/>
    <w:rsid w:val="000333B8"/>
    <w:rsid w:val="00034663"/>
    <w:rsid w:val="00034FF2"/>
    <w:rsid w:val="00036048"/>
    <w:rsid w:val="0004314A"/>
    <w:rsid w:val="000436F5"/>
    <w:rsid w:val="000438C5"/>
    <w:rsid w:val="00043966"/>
    <w:rsid w:val="00044FBC"/>
    <w:rsid w:val="00045E0F"/>
    <w:rsid w:val="00046C2D"/>
    <w:rsid w:val="000472A5"/>
    <w:rsid w:val="000475D9"/>
    <w:rsid w:val="000504F2"/>
    <w:rsid w:val="00051284"/>
    <w:rsid w:val="00052996"/>
    <w:rsid w:val="00054BA8"/>
    <w:rsid w:val="000555D6"/>
    <w:rsid w:val="00056612"/>
    <w:rsid w:val="00056F80"/>
    <w:rsid w:val="00057F43"/>
    <w:rsid w:val="000605A9"/>
    <w:rsid w:val="00063ADF"/>
    <w:rsid w:val="00064460"/>
    <w:rsid w:val="00065FA9"/>
    <w:rsid w:val="00066F92"/>
    <w:rsid w:val="0007097A"/>
    <w:rsid w:val="000713D3"/>
    <w:rsid w:val="0007174C"/>
    <w:rsid w:val="00072D1E"/>
    <w:rsid w:val="000737FF"/>
    <w:rsid w:val="00073CF8"/>
    <w:rsid w:val="00074AB3"/>
    <w:rsid w:val="0007535D"/>
    <w:rsid w:val="00075C2D"/>
    <w:rsid w:val="00077553"/>
    <w:rsid w:val="00081C9C"/>
    <w:rsid w:val="000821FB"/>
    <w:rsid w:val="000825F2"/>
    <w:rsid w:val="00083CDA"/>
    <w:rsid w:val="00083F0E"/>
    <w:rsid w:val="00084550"/>
    <w:rsid w:val="000848C9"/>
    <w:rsid w:val="00087EEA"/>
    <w:rsid w:val="00090978"/>
    <w:rsid w:val="000912A4"/>
    <w:rsid w:val="00091F25"/>
    <w:rsid w:val="0009469D"/>
    <w:rsid w:val="00097AD8"/>
    <w:rsid w:val="000A14F7"/>
    <w:rsid w:val="000A2518"/>
    <w:rsid w:val="000A4320"/>
    <w:rsid w:val="000A5284"/>
    <w:rsid w:val="000A6CF3"/>
    <w:rsid w:val="000A78BF"/>
    <w:rsid w:val="000B17BD"/>
    <w:rsid w:val="000B4DE9"/>
    <w:rsid w:val="000B794E"/>
    <w:rsid w:val="000C0960"/>
    <w:rsid w:val="000C2511"/>
    <w:rsid w:val="000C6011"/>
    <w:rsid w:val="000C6F43"/>
    <w:rsid w:val="000D0301"/>
    <w:rsid w:val="000D0C15"/>
    <w:rsid w:val="000D1A9E"/>
    <w:rsid w:val="000D283C"/>
    <w:rsid w:val="000D5790"/>
    <w:rsid w:val="000D6E00"/>
    <w:rsid w:val="000D7235"/>
    <w:rsid w:val="000D7929"/>
    <w:rsid w:val="000E2975"/>
    <w:rsid w:val="000E35A7"/>
    <w:rsid w:val="000E48D7"/>
    <w:rsid w:val="000E6585"/>
    <w:rsid w:val="000E7EF1"/>
    <w:rsid w:val="000F0B1A"/>
    <w:rsid w:val="000F0E5E"/>
    <w:rsid w:val="000F3457"/>
    <w:rsid w:val="000F34E1"/>
    <w:rsid w:val="000F3B6E"/>
    <w:rsid w:val="000F4EB0"/>
    <w:rsid w:val="00100153"/>
    <w:rsid w:val="00100F79"/>
    <w:rsid w:val="001013BB"/>
    <w:rsid w:val="001031A9"/>
    <w:rsid w:val="00104CA9"/>
    <w:rsid w:val="001056D3"/>
    <w:rsid w:val="001079D7"/>
    <w:rsid w:val="00113DBF"/>
    <w:rsid w:val="00115B55"/>
    <w:rsid w:val="001166DB"/>
    <w:rsid w:val="00117DEF"/>
    <w:rsid w:val="00117E80"/>
    <w:rsid w:val="001201E9"/>
    <w:rsid w:val="001223D4"/>
    <w:rsid w:val="001232E3"/>
    <w:rsid w:val="001238D3"/>
    <w:rsid w:val="00124B44"/>
    <w:rsid w:val="0012643A"/>
    <w:rsid w:val="0012743E"/>
    <w:rsid w:val="001278AA"/>
    <w:rsid w:val="00132A20"/>
    <w:rsid w:val="0013467A"/>
    <w:rsid w:val="001363F6"/>
    <w:rsid w:val="00136C42"/>
    <w:rsid w:val="001407B0"/>
    <w:rsid w:val="00142277"/>
    <w:rsid w:val="001431F3"/>
    <w:rsid w:val="00143ED2"/>
    <w:rsid w:val="00144522"/>
    <w:rsid w:val="001448FA"/>
    <w:rsid w:val="00145263"/>
    <w:rsid w:val="0014570F"/>
    <w:rsid w:val="00146644"/>
    <w:rsid w:val="001469AC"/>
    <w:rsid w:val="0015112D"/>
    <w:rsid w:val="00151502"/>
    <w:rsid w:val="00151D4D"/>
    <w:rsid w:val="00155C5B"/>
    <w:rsid w:val="00157414"/>
    <w:rsid w:val="00157E5D"/>
    <w:rsid w:val="00160FD3"/>
    <w:rsid w:val="00162883"/>
    <w:rsid w:val="00163F91"/>
    <w:rsid w:val="00165311"/>
    <w:rsid w:val="001665F5"/>
    <w:rsid w:val="00170399"/>
    <w:rsid w:val="00170C76"/>
    <w:rsid w:val="00171504"/>
    <w:rsid w:val="00171C4F"/>
    <w:rsid w:val="00174B70"/>
    <w:rsid w:val="001761E1"/>
    <w:rsid w:val="00176AEF"/>
    <w:rsid w:val="00177AF4"/>
    <w:rsid w:val="0018212A"/>
    <w:rsid w:val="00182F2D"/>
    <w:rsid w:val="0018364E"/>
    <w:rsid w:val="00184FAC"/>
    <w:rsid w:val="00185730"/>
    <w:rsid w:val="001A026C"/>
    <w:rsid w:val="001A08F1"/>
    <w:rsid w:val="001A286B"/>
    <w:rsid w:val="001A3B0F"/>
    <w:rsid w:val="001A3C6B"/>
    <w:rsid w:val="001A483B"/>
    <w:rsid w:val="001A5EC5"/>
    <w:rsid w:val="001A77E3"/>
    <w:rsid w:val="001B6B4F"/>
    <w:rsid w:val="001C38E7"/>
    <w:rsid w:val="001C41E6"/>
    <w:rsid w:val="001C6538"/>
    <w:rsid w:val="001C70FE"/>
    <w:rsid w:val="001D27C7"/>
    <w:rsid w:val="001D3D83"/>
    <w:rsid w:val="001D431F"/>
    <w:rsid w:val="001D5B26"/>
    <w:rsid w:val="001D642A"/>
    <w:rsid w:val="001D6FBE"/>
    <w:rsid w:val="001D764E"/>
    <w:rsid w:val="001E1A1A"/>
    <w:rsid w:val="001E4B88"/>
    <w:rsid w:val="001E4E8A"/>
    <w:rsid w:val="001E7816"/>
    <w:rsid w:val="001F1BBC"/>
    <w:rsid w:val="001F2A52"/>
    <w:rsid w:val="001F360D"/>
    <w:rsid w:val="001F44DA"/>
    <w:rsid w:val="001F543F"/>
    <w:rsid w:val="001F55B3"/>
    <w:rsid w:val="001F7D3E"/>
    <w:rsid w:val="0020075F"/>
    <w:rsid w:val="00200C13"/>
    <w:rsid w:val="00201FD3"/>
    <w:rsid w:val="002042B5"/>
    <w:rsid w:val="0020750D"/>
    <w:rsid w:val="00207658"/>
    <w:rsid w:val="002107B8"/>
    <w:rsid w:val="002117A8"/>
    <w:rsid w:val="00212EC9"/>
    <w:rsid w:val="00212F3D"/>
    <w:rsid w:val="00213A60"/>
    <w:rsid w:val="00215F9A"/>
    <w:rsid w:val="00217CB2"/>
    <w:rsid w:val="002206D3"/>
    <w:rsid w:val="0022245E"/>
    <w:rsid w:val="0022492D"/>
    <w:rsid w:val="0023054C"/>
    <w:rsid w:val="0023272F"/>
    <w:rsid w:val="002333C7"/>
    <w:rsid w:val="002365C8"/>
    <w:rsid w:val="002374AC"/>
    <w:rsid w:val="0023752C"/>
    <w:rsid w:val="00237AEC"/>
    <w:rsid w:val="0024176A"/>
    <w:rsid w:val="002428DC"/>
    <w:rsid w:val="00243845"/>
    <w:rsid w:val="00243FBB"/>
    <w:rsid w:val="00244450"/>
    <w:rsid w:val="00244A37"/>
    <w:rsid w:val="00246284"/>
    <w:rsid w:val="002469C4"/>
    <w:rsid w:val="00246D3B"/>
    <w:rsid w:val="0024788A"/>
    <w:rsid w:val="002501CF"/>
    <w:rsid w:val="00250D66"/>
    <w:rsid w:val="002515C6"/>
    <w:rsid w:val="00252C6B"/>
    <w:rsid w:val="00253F07"/>
    <w:rsid w:val="0025599E"/>
    <w:rsid w:val="0025600C"/>
    <w:rsid w:val="00256BEE"/>
    <w:rsid w:val="00256C4A"/>
    <w:rsid w:val="00256C6E"/>
    <w:rsid w:val="0026244E"/>
    <w:rsid w:val="00263E92"/>
    <w:rsid w:val="00264AD2"/>
    <w:rsid w:val="0026757D"/>
    <w:rsid w:val="0027004F"/>
    <w:rsid w:val="00271852"/>
    <w:rsid w:val="00273041"/>
    <w:rsid w:val="00273EFF"/>
    <w:rsid w:val="00274E4D"/>
    <w:rsid w:val="00275082"/>
    <w:rsid w:val="00275CC2"/>
    <w:rsid w:val="00277076"/>
    <w:rsid w:val="002772F2"/>
    <w:rsid w:val="0028012A"/>
    <w:rsid w:val="00281058"/>
    <w:rsid w:val="0028581A"/>
    <w:rsid w:val="00285D92"/>
    <w:rsid w:val="00287C1A"/>
    <w:rsid w:val="00287F9B"/>
    <w:rsid w:val="00290BBC"/>
    <w:rsid w:val="0029197A"/>
    <w:rsid w:val="002928D6"/>
    <w:rsid w:val="002944D0"/>
    <w:rsid w:val="00296539"/>
    <w:rsid w:val="002968A6"/>
    <w:rsid w:val="00296CE3"/>
    <w:rsid w:val="002A051E"/>
    <w:rsid w:val="002A3FF5"/>
    <w:rsid w:val="002A6D42"/>
    <w:rsid w:val="002B0F3E"/>
    <w:rsid w:val="002B181D"/>
    <w:rsid w:val="002B4364"/>
    <w:rsid w:val="002B475D"/>
    <w:rsid w:val="002B5F56"/>
    <w:rsid w:val="002C0BE6"/>
    <w:rsid w:val="002C1382"/>
    <w:rsid w:val="002C6518"/>
    <w:rsid w:val="002C72F4"/>
    <w:rsid w:val="002C7ADC"/>
    <w:rsid w:val="002C7E25"/>
    <w:rsid w:val="002D0263"/>
    <w:rsid w:val="002D0373"/>
    <w:rsid w:val="002D227B"/>
    <w:rsid w:val="002D447A"/>
    <w:rsid w:val="002D4CEE"/>
    <w:rsid w:val="002D7005"/>
    <w:rsid w:val="002D76CA"/>
    <w:rsid w:val="002D7E17"/>
    <w:rsid w:val="002E1BDD"/>
    <w:rsid w:val="002E212D"/>
    <w:rsid w:val="002E367C"/>
    <w:rsid w:val="002E5744"/>
    <w:rsid w:val="002E729C"/>
    <w:rsid w:val="002E7FE5"/>
    <w:rsid w:val="002F091D"/>
    <w:rsid w:val="002F122B"/>
    <w:rsid w:val="002F24FF"/>
    <w:rsid w:val="002F35BC"/>
    <w:rsid w:val="002F3691"/>
    <w:rsid w:val="002F3A6E"/>
    <w:rsid w:val="002F3F31"/>
    <w:rsid w:val="002F4C98"/>
    <w:rsid w:val="002F55F1"/>
    <w:rsid w:val="002F6FDE"/>
    <w:rsid w:val="002F7B00"/>
    <w:rsid w:val="00301D7C"/>
    <w:rsid w:val="0030215B"/>
    <w:rsid w:val="00304034"/>
    <w:rsid w:val="003040A9"/>
    <w:rsid w:val="00305370"/>
    <w:rsid w:val="00306420"/>
    <w:rsid w:val="00306F28"/>
    <w:rsid w:val="00307157"/>
    <w:rsid w:val="00307CF5"/>
    <w:rsid w:val="003112CF"/>
    <w:rsid w:val="00315300"/>
    <w:rsid w:val="00317A7D"/>
    <w:rsid w:val="003208CE"/>
    <w:rsid w:val="003239A3"/>
    <w:rsid w:val="00323E24"/>
    <w:rsid w:val="00324BB9"/>
    <w:rsid w:val="003257B8"/>
    <w:rsid w:val="00325E15"/>
    <w:rsid w:val="0032702B"/>
    <w:rsid w:val="003315F1"/>
    <w:rsid w:val="00331D82"/>
    <w:rsid w:val="00333791"/>
    <w:rsid w:val="003375C0"/>
    <w:rsid w:val="00340AE7"/>
    <w:rsid w:val="0034160E"/>
    <w:rsid w:val="003441B6"/>
    <w:rsid w:val="00344631"/>
    <w:rsid w:val="0034589B"/>
    <w:rsid w:val="00350FE2"/>
    <w:rsid w:val="00351EE5"/>
    <w:rsid w:val="0035311E"/>
    <w:rsid w:val="00354EB4"/>
    <w:rsid w:val="0035556E"/>
    <w:rsid w:val="00356D54"/>
    <w:rsid w:val="00356E70"/>
    <w:rsid w:val="003605CC"/>
    <w:rsid w:val="003616C0"/>
    <w:rsid w:val="00364018"/>
    <w:rsid w:val="0037176F"/>
    <w:rsid w:val="00374D33"/>
    <w:rsid w:val="00375315"/>
    <w:rsid w:val="003760EF"/>
    <w:rsid w:val="003768F0"/>
    <w:rsid w:val="00381846"/>
    <w:rsid w:val="003821FA"/>
    <w:rsid w:val="003823D4"/>
    <w:rsid w:val="003836F2"/>
    <w:rsid w:val="00383C1A"/>
    <w:rsid w:val="0038439C"/>
    <w:rsid w:val="0038487F"/>
    <w:rsid w:val="00385DFB"/>
    <w:rsid w:val="00385E8F"/>
    <w:rsid w:val="00386554"/>
    <w:rsid w:val="00386C4C"/>
    <w:rsid w:val="0039061F"/>
    <w:rsid w:val="003933E1"/>
    <w:rsid w:val="00394705"/>
    <w:rsid w:val="00395FE4"/>
    <w:rsid w:val="003A0199"/>
    <w:rsid w:val="003A442A"/>
    <w:rsid w:val="003A472B"/>
    <w:rsid w:val="003A55EC"/>
    <w:rsid w:val="003A6264"/>
    <w:rsid w:val="003A7BE7"/>
    <w:rsid w:val="003B0E84"/>
    <w:rsid w:val="003B123F"/>
    <w:rsid w:val="003B18A4"/>
    <w:rsid w:val="003B2A2D"/>
    <w:rsid w:val="003B335E"/>
    <w:rsid w:val="003B4503"/>
    <w:rsid w:val="003B6789"/>
    <w:rsid w:val="003B6B3C"/>
    <w:rsid w:val="003C1851"/>
    <w:rsid w:val="003C19A1"/>
    <w:rsid w:val="003C1CBC"/>
    <w:rsid w:val="003C1E4D"/>
    <w:rsid w:val="003C1F7C"/>
    <w:rsid w:val="003C2722"/>
    <w:rsid w:val="003C3210"/>
    <w:rsid w:val="003C3586"/>
    <w:rsid w:val="003C3DC1"/>
    <w:rsid w:val="003C462F"/>
    <w:rsid w:val="003C550D"/>
    <w:rsid w:val="003D096D"/>
    <w:rsid w:val="003D0B53"/>
    <w:rsid w:val="003D2CBC"/>
    <w:rsid w:val="003D470C"/>
    <w:rsid w:val="003E145C"/>
    <w:rsid w:val="003E15C2"/>
    <w:rsid w:val="003E6D13"/>
    <w:rsid w:val="003F0FA7"/>
    <w:rsid w:val="003F1E3A"/>
    <w:rsid w:val="003F3D76"/>
    <w:rsid w:val="003F5A35"/>
    <w:rsid w:val="003F5BC8"/>
    <w:rsid w:val="003F7437"/>
    <w:rsid w:val="003F75FC"/>
    <w:rsid w:val="00400EAB"/>
    <w:rsid w:val="00402E5C"/>
    <w:rsid w:val="00403C83"/>
    <w:rsid w:val="00405593"/>
    <w:rsid w:val="00405B52"/>
    <w:rsid w:val="004066DD"/>
    <w:rsid w:val="00412C97"/>
    <w:rsid w:val="004136E7"/>
    <w:rsid w:val="00414031"/>
    <w:rsid w:val="004171BC"/>
    <w:rsid w:val="00417EBA"/>
    <w:rsid w:val="004221BD"/>
    <w:rsid w:val="00422C98"/>
    <w:rsid w:val="00425C95"/>
    <w:rsid w:val="00427849"/>
    <w:rsid w:val="004308FF"/>
    <w:rsid w:val="00431731"/>
    <w:rsid w:val="00434714"/>
    <w:rsid w:val="004367BC"/>
    <w:rsid w:val="00436F81"/>
    <w:rsid w:val="004373DB"/>
    <w:rsid w:val="00437BE7"/>
    <w:rsid w:val="00440E43"/>
    <w:rsid w:val="00445BF2"/>
    <w:rsid w:val="004516A7"/>
    <w:rsid w:val="00452982"/>
    <w:rsid w:val="004547CD"/>
    <w:rsid w:val="00456866"/>
    <w:rsid w:val="00456C8B"/>
    <w:rsid w:val="004603E4"/>
    <w:rsid w:val="00461B03"/>
    <w:rsid w:val="0046386B"/>
    <w:rsid w:val="00464BE0"/>
    <w:rsid w:val="00464D1D"/>
    <w:rsid w:val="00465CDB"/>
    <w:rsid w:val="00466069"/>
    <w:rsid w:val="00471760"/>
    <w:rsid w:val="004729CC"/>
    <w:rsid w:val="00475659"/>
    <w:rsid w:val="0047629F"/>
    <w:rsid w:val="00477132"/>
    <w:rsid w:val="004816F5"/>
    <w:rsid w:val="00481ED1"/>
    <w:rsid w:val="00482538"/>
    <w:rsid w:val="00483B4E"/>
    <w:rsid w:val="00484CCC"/>
    <w:rsid w:val="00485A1D"/>
    <w:rsid w:val="004878DA"/>
    <w:rsid w:val="00487F1F"/>
    <w:rsid w:val="0049034A"/>
    <w:rsid w:val="00492766"/>
    <w:rsid w:val="00492DBA"/>
    <w:rsid w:val="004934E8"/>
    <w:rsid w:val="004944B8"/>
    <w:rsid w:val="0049541C"/>
    <w:rsid w:val="00495991"/>
    <w:rsid w:val="00496152"/>
    <w:rsid w:val="0049648F"/>
    <w:rsid w:val="004A05E2"/>
    <w:rsid w:val="004A15D6"/>
    <w:rsid w:val="004A1BFE"/>
    <w:rsid w:val="004A41B2"/>
    <w:rsid w:val="004A6996"/>
    <w:rsid w:val="004B08B7"/>
    <w:rsid w:val="004B240E"/>
    <w:rsid w:val="004B25D2"/>
    <w:rsid w:val="004B3A87"/>
    <w:rsid w:val="004B721B"/>
    <w:rsid w:val="004C3FFE"/>
    <w:rsid w:val="004C77E8"/>
    <w:rsid w:val="004D1032"/>
    <w:rsid w:val="004D2620"/>
    <w:rsid w:val="004D288C"/>
    <w:rsid w:val="004D3554"/>
    <w:rsid w:val="004D42F6"/>
    <w:rsid w:val="004D5659"/>
    <w:rsid w:val="004D6AED"/>
    <w:rsid w:val="004D6E56"/>
    <w:rsid w:val="004D6F40"/>
    <w:rsid w:val="004E0FBC"/>
    <w:rsid w:val="004E1061"/>
    <w:rsid w:val="004E20DD"/>
    <w:rsid w:val="004E5676"/>
    <w:rsid w:val="004E5D72"/>
    <w:rsid w:val="004E5DC7"/>
    <w:rsid w:val="004F1059"/>
    <w:rsid w:val="004F3A1F"/>
    <w:rsid w:val="004F3A49"/>
    <w:rsid w:val="004F3F63"/>
    <w:rsid w:val="004F5B70"/>
    <w:rsid w:val="004F6B4C"/>
    <w:rsid w:val="004F73D7"/>
    <w:rsid w:val="004F7476"/>
    <w:rsid w:val="005005FF"/>
    <w:rsid w:val="005011EB"/>
    <w:rsid w:val="00501298"/>
    <w:rsid w:val="00501D04"/>
    <w:rsid w:val="005021D2"/>
    <w:rsid w:val="005027FD"/>
    <w:rsid w:val="005077F1"/>
    <w:rsid w:val="005106FD"/>
    <w:rsid w:val="005118B1"/>
    <w:rsid w:val="00511B36"/>
    <w:rsid w:val="00511BD7"/>
    <w:rsid w:val="0051560A"/>
    <w:rsid w:val="00515BDA"/>
    <w:rsid w:val="005168E5"/>
    <w:rsid w:val="0052020A"/>
    <w:rsid w:val="00521E28"/>
    <w:rsid w:val="00521EA8"/>
    <w:rsid w:val="0052282B"/>
    <w:rsid w:val="00523AF0"/>
    <w:rsid w:val="0052406F"/>
    <w:rsid w:val="00525DE6"/>
    <w:rsid w:val="0053000D"/>
    <w:rsid w:val="005301CF"/>
    <w:rsid w:val="00530FB8"/>
    <w:rsid w:val="00532FAE"/>
    <w:rsid w:val="00533B9B"/>
    <w:rsid w:val="00533FB5"/>
    <w:rsid w:val="00534EA0"/>
    <w:rsid w:val="005353F1"/>
    <w:rsid w:val="005373D1"/>
    <w:rsid w:val="00537F5A"/>
    <w:rsid w:val="00540005"/>
    <w:rsid w:val="00540F41"/>
    <w:rsid w:val="00541DD2"/>
    <w:rsid w:val="00543301"/>
    <w:rsid w:val="00545940"/>
    <w:rsid w:val="00546A30"/>
    <w:rsid w:val="00547DA7"/>
    <w:rsid w:val="00550258"/>
    <w:rsid w:val="005517F1"/>
    <w:rsid w:val="00554BF7"/>
    <w:rsid w:val="00555DBD"/>
    <w:rsid w:val="00557935"/>
    <w:rsid w:val="00561F78"/>
    <w:rsid w:val="00564B8A"/>
    <w:rsid w:val="00565102"/>
    <w:rsid w:val="00566453"/>
    <w:rsid w:val="00570384"/>
    <w:rsid w:val="005703A4"/>
    <w:rsid w:val="00570A3D"/>
    <w:rsid w:val="00572219"/>
    <w:rsid w:val="005730CF"/>
    <w:rsid w:val="00575AEE"/>
    <w:rsid w:val="00577DC0"/>
    <w:rsid w:val="00581AAE"/>
    <w:rsid w:val="005833AF"/>
    <w:rsid w:val="00583BFC"/>
    <w:rsid w:val="005843D9"/>
    <w:rsid w:val="00584C99"/>
    <w:rsid w:val="0058543B"/>
    <w:rsid w:val="005857AD"/>
    <w:rsid w:val="00587922"/>
    <w:rsid w:val="0059708B"/>
    <w:rsid w:val="005A0766"/>
    <w:rsid w:val="005A0EDD"/>
    <w:rsid w:val="005A1351"/>
    <w:rsid w:val="005A33ED"/>
    <w:rsid w:val="005A4A36"/>
    <w:rsid w:val="005A595E"/>
    <w:rsid w:val="005A70B9"/>
    <w:rsid w:val="005A77FE"/>
    <w:rsid w:val="005B28B5"/>
    <w:rsid w:val="005B3E5D"/>
    <w:rsid w:val="005C2F6A"/>
    <w:rsid w:val="005C3FB8"/>
    <w:rsid w:val="005C6508"/>
    <w:rsid w:val="005D0260"/>
    <w:rsid w:val="005D2E0E"/>
    <w:rsid w:val="005D3B9D"/>
    <w:rsid w:val="005D697F"/>
    <w:rsid w:val="005D72D3"/>
    <w:rsid w:val="005D7F04"/>
    <w:rsid w:val="005E1A88"/>
    <w:rsid w:val="005E2AA7"/>
    <w:rsid w:val="005E4748"/>
    <w:rsid w:val="005E63E4"/>
    <w:rsid w:val="005E6680"/>
    <w:rsid w:val="005E6D90"/>
    <w:rsid w:val="005F0FD2"/>
    <w:rsid w:val="005F239F"/>
    <w:rsid w:val="005F2C02"/>
    <w:rsid w:val="005F3382"/>
    <w:rsid w:val="005F3DC6"/>
    <w:rsid w:val="005F3F49"/>
    <w:rsid w:val="00603EA2"/>
    <w:rsid w:val="0060502E"/>
    <w:rsid w:val="0060517D"/>
    <w:rsid w:val="00612204"/>
    <w:rsid w:val="00612CE2"/>
    <w:rsid w:val="00612E29"/>
    <w:rsid w:val="00614D6A"/>
    <w:rsid w:val="006155AB"/>
    <w:rsid w:val="006171F3"/>
    <w:rsid w:val="006177DD"/>
    <w:rsid w:val="006227BF"/>
    <w:rsid w:val="00623FA5"/>
    <w:rsid w:val="00630C45"/>
    <w:rsid w:val="006312A9"/>
    <w:rsid w:val="00631A5A"/>
    <w:rsid w:val="00633270"/>
    <w:rsid w:val="00640235"/>
    <w:rsid w:val="00641A4D"/>
    <w:rsid w:val="00642D43"/>
    <w:rsid w:val="00643C63"/>
    <w:rsid w:val="00645C4B"/>
    <w:rsid w:val="006465E9"/>
    <w:rsid w:val="0064725A"/>
    <w:rsid w:val="0064772A"/>
    <w:rsid w:val="006500C9"/>
    <w:rsid w:val="006524CA"/>
    <w:rsid w:val="00652B62"/>
    <w:rsid w:val="00652FB6"/>
    <w:rsid w:val="006531E7"/>
    <w:rsid w:val="006538E3"/>
    <w:rsid w:val="00656FF2"/>
    <w:rsid w:val="00660391"/>
    <w:rsid w:val="006630B2"/>
    <w:rsid w:val="00664427"/>
    <w:rsid w:val="00664F0C"/>
    <w:rsid w:val="00666FFF"/>
    <w:rsid w:val="00667987"/>
    <w:rsid w:val="00670663"/>
    <w:rsid w:val="00670765"/>
    <w:rsid w:val="00672DF5"/>
    <w:rsid w:val="00672F1A"/>
    <w:rsid w:val="00673750"/>
    <w:rsid w:val="006774D2"/>
    <w:rsid w:val="00681144"/>
    <w:rsid w:val="00681785"/>
    <w:rsid w:val="00681A5E"/>
    <w:rsid w:val="006831AA"/>
    <w:rsid w:val="00683508"/>
    <w:rsid w:val="00683FFA"/>
    <w:rsid w:val="00687DCB"/>
    <w:rsid w:val="00687E05"/>
    <w:rsid w:val="0069162B"/>
    <w:rsid w:val="00691B1C"/>
    <w:rsid w:val="0069218E"/>
    <w:rsid w:val="00692287"/>
    <w:rsid w:val="00692309"/>
    <w:rsid w:val="006931FE"/>
    <w:rsid w:val="00694424"/>
    <w:rsid w:val="0069569C"/>
    <w:rsid w:val="006964F8"/>
    <w:rsid w:val="00697F99"/>
    <w:rsid w:val="006A2645"/>
    <w:rsid w:val="006A317A"/>
    <w:rsid w:val="006A35D7"/>
    <w:rsid w:val="006A49EA"/>
    <w:rsid w:val="006A51D9"/>
    <w:rsid w:val="006A5D97"/>
    <w:rsid w:val="006A6675"/>
    <w:rsid w:val="006B02EA"/>
    <w:rsid w:val="006B1907"/>
    <w:rsid w:val="006B332E"/>
    <w:rsid w:val="006B4115"/>
    <w:rsid w:val="006B589D"/>
    <w:rsid w:val="006B63D1"/>
    <w:rsid w:val="006C0057"/>
    <w:rsid w:val="006C1D46"/>
    <w:rsid w:val="006C2032"/>
    <w:rsid w:val="006C39B9"/>
    <w:rsid w:val="006C54CA"/>
    <w:rsid w:val="006C5C25"/>
    <w:rsid w:val="006C678B"/>
    <w:rsid w:val="006C7E12"/>
    <w:rsid w:val="006D210A"/>
    <w:rsid w:val="006D6435"/>
    <w:rsid w:val="006E1EA0"/>
    <w:rsid w:val="006E2A1E"/>
    <w:rsid w:val="006E3412"/>
    <w:rsid w:val="006E4061"/>
    <w:rsid w:val="006E5099"/>
    <w:rsid w:val="006E5B02"/>
    <w:rsid w:val="006E5F1C"/>
    <w:rsid w:val="006E798C"/>
    <w:rsid w:val="006F03A6"/>
    <w:rsid w:val="006F0743"/>
    <w:rsid w:val="006F1A47"/>
    <w:rsid w:val="006F1AA5"/>
    <w:rsid w:val="006F2DF1"/>
    <w:rsid w:val="006F53FE"/>
    <w:rsid w:val="006F6A81"/>
    <w:rsid w:val="006F740F"/>
    <w:rsid w:val="00704AB0"/>
    <w:rsid w:val="00705FF8"/>
    <w:rsid w:val="00706FAE"/>
    <w:rsid w:val="0071271F"/>
    <w:rsid w:val="00714D7C"/>
    <w:rsid w:val="007171F8"/>
    <w:rsid w:val="007200FD"/>
    <w:rsid w:val="0072034E"/>
    <w:rsid w:val="0072145A"/>
    <w:rsid w:val="00721C0B"/>
    <w:rsid w:val="007225EE"/>
    <w:rsid w:val="0072260F"/>
    <w:rsid w:val="00725881"/>
    <w:rsid w:val="00725EFA"/>
    <w:rsid w:val="00726971"/>
    <w:rsid w:val="00726FE3"/>
    <w:rsid w:val="00727224"/>
    <w:rsid w:val="00731F10"/>
    <w:rsid w:val="00732046"/>
    <w:rsid w:val="00732304"/>
    <w:rsid w:val="00732458"/>
    <w:rsid w:val="0073470D"/>
    <w:rsid w:val="00736A65"/>
    <w:rsid w:val="00745329"/>
    <w:rsid w:val="00745849"/>
    <w:rsid w:val="00745D45"/>
    <w:rsid w:val="00746515"/>
    <w:rsid w:val="00746D4F"/>
    <w:rsid w:val="00750B5E"/>
    <w:rsid w:val="00751BEF"/>
    <w:rsid w:val="00754946"/>
    <w:rsid w:val="00762479"/>
    <w:rsid w:val="0076266C"/>
    <w:rsid w:val="00762C8F"/>
    <w:rsid w:val="007634E6"/>
    <w:rsid w:val="0076513D"/>
    <w:rsid w:val="00766AA2"/>
    <w:rsid w:val="00766B93"/>
    <w:rsid w:val="00770167"/>
    <w:rsid w:val="007710F0"/>
    <w:rsid w:val="00771C8E"/>
    <w:rsid w:val="00771D46"/>
    <w:rsid w:val="00771FD0"/>
    <w:rsid w:val="00773C26"/>
    <w:rsid w:val="00773C3C"/>
    <w:rsid w:val="007768BC"/>
    <w:rsid w:val="0078393C"/>
    <w:rsid w:val="00784093"/>
    <w:rsid w:val="00787569"/>
    <w:rsid w:val="00790F3E"/>
    <w:rsid w:val="007932A0"/>
    <w:rsid w:val="0079372A"/>
    <w:rsid w:val="00793AC5"/>
    <w:rsid w:val="0079409D"/>
    <w:rsid w:val="00795625"/>
    <w:rsid w:val="007A057C"/>
    <w:rsid w:val="007A0B02"/>
    <w:rsid w:val="007A1425"/>
    <w:rsid w:val="007A1EEC"/>
    <w:rsid w:val="007A5CDC"/>
    <w:rsid w:val="007A6498"/>
    <w:rsid w:val="007A7535"/>
    <w:rsid w:val="007B3999"/>
    <w:rsid w:val="007B4684"/>
    <w:rsid w:val="007C1A00"/>
    <w:rsid w:val="007C2D8D"/>
    <w:rsid w:val="007C3D26"/>
    <w:rsid w:val="007C7C8B"/>
    <w:rsid w:val="007C7CA9"/>
    <w:rsid w:val="007D007F"/>
    <w:rsid w:val="007D22BB"/>
    <w:rsid w:val="007D41A1"/>
    <w:rsid w:val="007E00E3"/>
    <w:rsid w:val="007E4488"/>
    <w:rsid w:val="007F2352"/>
    <w:rsid w:val="007F2549"/>
    <w:rsid w:val="007F324F"/>
    <w:rsid w:val="007F4659"/>
    <w:rsid w:val="007F7164"/>
    <w:rsid w:val="008020EE"/>
    <w:rsid w:val="00802B46"/>
    <w:rsid w:val="00804124"/>
    <w:rsid w:val="00804948"/>
    <w:rsid w:val="00804957"/>
    <w:rsid w:val="008063C0"/>
    <w:rsid w:val="00807882"/>
    <w:rsid w:val="008134B6"/>
    <w:rsid w:val="00814A82"/>
    <w:rsid w:val="00814C76"/>
    <w:rsid w:val="00814E26"/>
    <w:rsid w:val="00815766"/>
    <w:rsid w:val="008157F8"/>
    <w:rsid w:val="0082078C"/>
    <w:rsid w:val="00820FE6"/>
    <w:rsid w:val="00821959"/>
    <w:rsid w:val="0082294C"/>
    <w:rsid w:val="00823997"/>
    <w:rsid w:val="00824342"/>
    <w:rsid w:val="00824CA1"/>
    <w:rsid w:val="008254B4"/>
    <w:rsid w:val="0082558F"/>
    <w:rsid w:val="008255C5"/>
    <w:rsid w:val="0082614C"/>
    <w:rsid w:val="00826BA4"/>
    <w:rsid w:val="00826CAD"/>
    <w:rsid w:val="00827AAE"/>
    <w:rsid w:val="00827B1F"/>
    <w:rsid w:val="00833303"/>
    <w:rsid w:val="008335C8"/>
    <w:rsid w:val="00834AF9"/>
    <w:rsid w:val="00836993"/>
    <w:rsid w:val="00837E83"/>
    <w:rsid w:val="00844766"/>
    <w:rsid w:val="008454CD"/>
    <w:rsid w:val="00845667"/>
    <w:rsid w:val="00845D75"/>
    <w:rsid w:val="00845F8D"/>
    <w:rsid w:val="00847F64"/>
    <w:rsid w:val="008519E3"/>
    <w:rsid w:val="0085246C"/>
    <w:rsid w:val="0085294D"/>
    <w:rsid w:val="00852DEE"/>
    <w:rsid w:val="0085423E"/>
    <w:rsid w:val="00854618"/>
    <w:rsid w:val="00854717"/>
    <w:rsid w:val="00854D74"/>
    <w:rsid w:val="0086084A"/>
    <w:rsid w:val="00860A2A"/>
    <w:rsid w:val="0086104F"/>
    <w:rsid w:val="00863368"/>
    <w:rsid w:val="00864587"/>
    <w:rsid w:val="0086597E"/>
    <w:rsid w:val="00866905"/>
    <w:rsid w:val="00870965"/>
    <w:rsid w:val="00871665"/>
    <w:rsid w:val="008759B5"/>
    <w:rsid w:val="00876A35"/>
    <w:rsid w:val="00876CE7"/>
    <w:rsid w:val="00877400"/>
    <w:rsid w:val="0087793F"/>
    <w:rsid w:val="00880F1C"/>
    <w:rsid w:val="00881C0E"/>
    <w:rsid w:val="00882F6D"/>
    <w:rsid w:val="00884DC6"/>
    <w:rsid w:val="00886265"/>
    <w:rsid w:val="00887FF2"/>
    <w:rsid w:val="0089048A"/>
    <w:rsid w:val="00891321"/>
    <w:rsid w:val="0089238B"/>
    <w:rsid w:val="00895C7A"/>
    <w:rsid w:val="008961C0"/>
    <w:rsid w:val="008961D4"/>
    <w:rsid w:val="008A5829"/>
    <w:rsid w:val="008A5B9A"/>
    <w:rsid w:val="008A6166"/>
    <w:rsid w:val="008B042B"/>
    <w:rsid w:val="008B2B54"/>
    <w:rsid w:val="008B3E91"/>
    <w:rsid w:val="008B7027"/>
    <w:rsid w:val="008B7351"/>
    <w:rsid w:val="008B77A6"/>
    <w:rsid w:val="008B7CEB"/>
    <w:rsid w:val="008C2B47"/>
    <w:rsid w:val="008C368F"/>
    <w:rsid w:val="008C5ECD"/>
    <w:rsid w:val="008C6B95"/>
    <w:rsid w:val="008C7ED5"/>
    <w:rsid w:val="008D0C1B"/>
    <w:rsid w:val="008D350C"/>
    <w:rsid w:val="008D3F91"/>
    <w:rsid w:val="008D5EC1"/>
    <w:rsid w:val="008E06E7"/>
    <w:rsid w:val="008E1B1A"/>
    <w:rsid w:val="008E47FD"/>
    <w:rsid w:val="008E518A"/>
    <w:rsid w:val="008E610F"/>
    <w:rsid w:val="008E7BFF"/>
    <w:rsid w:val="008E7D1E"/>
    <w:rsid w:val="008F06D1"/>
    <w:rsid w:val="008F0923"/>
    <w:rsid w:val="008F0A1C"/>
    <w:rsid w:val="008F3D97"/>
    <w:rsid w:val="008F3EBC"/>
    <w:rsid w:val="008F6A67"/>
    <w:rsid w:val="008F75B2"/>
    <w:rsid w:val="008F7BF8"/>
    <w:rsid w:val="00902350"/>
    <w:rsid w:val="00902999"/>
    <w:rsid w:val="00903105"/>
    <w:rsid w:val="00905D61"/>
    <w:rsid w:val="009060DB"/>
    <w:rsid w:val="00907315"/>
    <w:rsid w:val="009077DA"/>
    <w:rsid w:val="00907AFB"/>
    <w:rsid w:val="00910FFF"/>
    <w:rsid w:val="0091402E"/>
    <w:rsid w:val="00914DCF"/>
    <w:rsid w:val="009165F0"/>
    <w:rsid w:val="0092115A"/>
    <w:rsid w:val="009225CD"/>
    <w:rsid w:val="00926EDE"/>
    <w:rsid w:val="009272AF"/>
    <w:rsid w:val="00930460"/>
    <w:rsid w:val="0093107F"/>
    <w:rsid w:val="00932DFD"/>
    <w:rsid w:val="009373D3"/>
    <w:rsid w:val="00940B69"/>
    <w:rsid w:val="00941DF4"/>
    <w:rsid w:val="00941E29"/>
    <w:rsid w:val="00941EC0"/>
    <w:rsid w:val="00942631"/>
    <w:rsid w:val="00942A8B"/>
    <w:rsid w:val="0095234E"/>
    <w:rsid w:val="009550ED"/>
    <w:rsid w:val="009552CF"/>
    <w:rsid w:val="00955B85"/>
    <w:rsid w:val="00955E32"/>
    <w:rsid w:val="00957CD0"/>
    <w:rsid w:val="00957D0D"/>
    <w:rsid w:val="009623DE"/>
    <w:rsid w:val="00964BDD"/>
    <w:rsid w:val="00972196"/>
    <w:rsid w:val="0097705A"/>
    <w:rsid w:val="00980D14"/>
    <w:rsid w:val="00981F86"/>
    <w:rsid w:val="0098505B"/>
    <w:rsid w:val="00985FFD"/>
    <w:rsid w:val="00992714"/>
    <w:rsid w:val="00996129"/>
    <w:rsid w:val="009A05F8"/>
    <w:rsid w:val="009A0FA7"/>
    <w:rsid w:val="009A3368"/>
    <w:rsid w:val="009A7EC2"/>
    <w:rsid w:val="009B20A8"/>
    <w:rsid w:val="009B5A73"/>
    <w:rsid w:val="009B6942"/>
    <w:rsid w:val="009C00CD"/>
    <w:rsid w:val="009C090B"/>
    <w:rsid w:val="009C0923"/>
    <w:rsid w:val="009C2F86"/>
    <w:rsid w:val="009C3348"/>
    <w:rsid w:val="009C4C1F"/>
    <w:rsid w:val="009C587B"/>
    <w:rsid w:val="009C683A"/>
    <w:rsid w:val="009C737B"/>
    <w:rsid w:val="009C7DB1"/>
    <w:rsid w:val="009D460F"/>
    <w:rsid w:val="009D6FBF"/>
    <w:rsid w:val="009D7A7C"/>
    <w:rsid w:val="009E0E1D"/>
    <w:rsid w:val="009E1750"/>
    <w:rsid w:val="009E2A4D"/>
    <w:rsid w:val="009E331E"/>
    <w:rsid w:val="009E3BA1"/>
    <w:rsid w:val="009E4CE2"/>
    <w:rsid w:val="009E5892"/>
    <w:rsid w:val="009E5F1E"/>
    <w:rsid w:val="009E68B7"/>
    <w:rsid w:val="009F0A96"/>
    <w:rsid w:val="009F13BE"/>
    <w:rsid w:val="009F1A7A"/>
    <w:rsid w:val="009F4928"/>
    <w:rsid w:val="009F55C5"/>
    <w:rsid w:val="009F5654"/>
    <w:rsid w:val="009F5AEA"/>
    <w:rsid w:val="009F6408"/>
    <w:rsid w:val="009F65C8"/>
    <w:rsid w:val="009F75C5"/>
    <w:rsid w:val="009F75EE"/>
    <w:rsid w:val="009F7749"/>
    <w:rsid w:val="009F7C1A"/>
    <w:rsid w:val="00A002A3"/>
    <w:rsid w:val="00A0096A"/>
    <w:rsid w:val="00A00C8D"/>
    <w:rsid w:val="00A0212C"/>
    <w:rsid w:val="00A02E64"/>
    <w:rsid w:val="00A03244"/>
    <w:rsid w:val="00A0609D"/>
    <w:rsid w:val="00A07699"/>
    <w:rsid w:val="00A12112"/>
    <w:rsid w:val="00A16D3B"/>
    <w:rsid w:val="00A17169"/>
    <w:rsid w:val="00A174B7"/>
    <w:rsid w:val="00A207EC"/>
    <w:rsid w:val="00A21AAF"/>
    <w:rsid w:val="00A21E76"/>
    <w:rsid w:val="00A22CC1"/>
    <w:rsid w:val="00A23FFC"/>
    <w:rsid w:val="00A25468"/>
    <w:rsid w:val="00A257D6"/>
    <w:rsid w:val="00A30CE4"/>
    <w:rsid w:val="00A31044"/>
    <w:rsid w:val="00A33C47"/>
    <w:rsid w:val="00A3586D"/>
    <w:rsid w:val="00A36AD5"/>
    <w:rsid w:val="00A36DB0"/>
    <w:rsid w:val="00A37C8A"/>
    <w:rsid w:val="00A37FD8"/>
    <w:rsid w:val="00A405BB"/>
    <w:rsid w:val="00A4069E"/>
    <w:rsid w:val="00A40E20"/>
    <w:rsid w:val="00A40FE0"/>
    <w:rsid w:val="00A41461"/>
    <w:rsid w:val="00A417D0"/>
    <w:rsid w:val="00A41F9F"/>
    <w:rsid w:val="00A42439"/>
    <w:rsid w:val="00A45315"/>
    <w:rsid w:val="00A457EA"/>
    <w:rsid w:val="00A45D1C"/>
    <w:rsid w:val="00A479A3"/>
    <w:rsid w:val="00A50195"/>
    <w:rsid w:val="00A52B7E"/>
    <w:rsid w:val="00A52C93"/>
    <w:rsid w:val="00A52CC3"/>
    <w:rsid w:val="00A532A4"/>
    <w:rsid w:val="00A53463"/>
    <w:rsid w:val="00A56C80"/>
    <w:rsid w:val="00A56E97"/>
    <w:rsid w:val="00A57350"/>
    <w:rsid w:val="00A62863"/>
    <w:rsid w:val="00A62E2B"/>
    <w:rsid w:val="00A62FA7"/>
    <w:rsid w:val="00A6324F"/>
    <w:rsid w:val="00A64A00"/>
    <w:rsid w:val="00A65773"/>
    <w:rsid w:val="00A66F6C"/>
    <w:rsid w:val="00A675B1"/>
    <w:rsid w:val="00A71794"/>
    <w:rsid w:val="00A731C8"/>
    <w:rsid w:val="00A74C8D"/>
    <w:rsid w:val="00A8029C"/>
    <w:rsid w:val="00A81535"/>
    <w:rsid w:val="00A82F42"/>
    <w:rsid w:val="00A840F1"/>
    <w:rsid w:val="00A8769C"/>
    <w:rsid w:val="00A87FC4"/>
    <w:rsid w:val="00A909FD"/>
    <w:rsid w:val="00A9305A"/>
    <w:rsid w:val="00A939F5"/>
    <w:rsid w:val="00A96098"/>
    <w:rsid w:val="00A9672B"/>
    <w:rsid w:val="00A96C88"/>
    <w:rsid w:val="00A96DED"/>
    <w:rsid w:val="00AA093A"/>
    <w:rsid w:val="00AA0A17"/>
    <w:rsid w:val="00AA1691"/>
    <w:rsid w:val="00AA5863"/>
    <w:rsid w:val="00AA60C8"/>
    <w:rsid w:val="00AA6C8A"/>
    <w:rsid w:val="00AA6F8D"/>
    <w:rsid w:val="00AB42E0"/>
    <w:rsid w:val="00AB5A27"/>
    <w:rsid w:val="00AB7E7A"/>
    <w:rsid w:val="00AC2599"/>
    <w:rsid w:val="00AC3730"/>
    <w:rsid w:val="00AC3CE2"/>
    <w:rsid w:val="00AC3F2E"/>
    <w:rsid w:val="00AC6150"/>
    <w:rsid w:val="00AC6A72"/>
    <w:rsid w:val="00AC6ECC"/>
    <w:rsid w:val="00AC78FC"/>
    <w:rsid w:val="00AD1E62"/>
    <w:rsid w:val="00AD24B0"/>
    <w:rsid w:val="00AD273E"/>
    <w:rsid w:val="00AD562C"/>
    <w:rsid w:val="00AD5BB8"/>
    <w:rsid w:val="00AD5CE2"/>
    <w:rsid w:val="00AD7030"/>
    <w:rsid w:val="00AD784F"/>
    <w:rsid w:val="00AE1792"/>
    <w:rsid w:val="00AE1CD4"/>
    <w:rsid w:val="00AE4CFA"/>
    <w:rsid w:val="00AE6D33"/>
    <w:rsid w:val="00AE7B76"/>
    <w:rsid w:val="00AF003B"/>
    <w:rsid w:val="00AF0E67"/>
    <w:rsid w:val="00AF13AA"/>
    <w:rsid w:val="00AF2D39"/>
    <w:rsid w:val="00AF32DB"/>
    <w:rsid w:val="00AF3931"/>
    <w:rsid w:val="00AF51A5"/>
    <w:rsid w:val="00AF54B9"/>
    <w:rsid w:val="00AF5F20"/>
    <w:rsid w:val="00AF690A"/>
    <w:rsid w:val="00AF696A"/>
    <w:rsid w:val="00B0560F"/>
    <w:rsid w:val="00B06A29"/>
    <w:rsid w:val="00B10DCC"/>
    <w:rsid w:val="00B113A5"/>
    <w:rsid w:val="00B13396"/>
    <w:rsid w:val="00B138EF"/>
    <w:rsid w:val="00B15E94"/>
    <w:rsid w:val="00B164A8"/>
    <w:rsid w:val="00B16DFA"/>
    <w:rsid w:val="00B17C20"/>
    <w:rsid w:val="00B20DE6"/>
    <w:rsid w:val="00B213CE"/>
    <w:rsid w:val="00B23744"/>
    <w:rsid w:val="00B23C3A"/>
    <w:rsid w:val="00B25059"/>
    <w:rsid w:val="00B25A2D"/>
    <w:rsid w:val="00B270D6"/>
    <w:rsid w:val="00B271D3"/>
    <w:rsid w:val="00B27830"/>
    <w:rsid w:val="00B30926"/>
    <w:rsid w:val="00B310C8"/>
    <w:rsid w:val="00B31145"/>
    <w:rsid w:val="00B34A22"/>
    <w:rsid w:val="00B41626"/>
    <w:rsid w:val="00B44970"/>
    <w:rsid w:val="00B46395"/>
    <w:rsid w:val="00B46F9A"/>
    <w:rsid w:val="00B47FBB"/>
    <w:rsid w:val="00B5079A"/>
    <w:rsid w:val="00B509BB"/>
    <w:rsid w:val="00B523D0"/>
    <w:rsid w:val="00B541BE"/>
    <w:rsid w:val="00B54254"/>
    <w:rsid w:val="00B552BB"/>
    <w:rsid w:val="00B56606"/>
    <w:rsid w:val="00B5666C"/>
    <w:rsid w:val="00B576E0"/>
    <w:rsid w:val="00B57963"/>
    <w:rsid w:val="00B61BA3"/>
    <w:rsid w:val="00B62778"/>
    <w:rsid w:val="00B637BF"/>
    <w:rsid w:val="00B63F1A"/>
    <w:rsid w:val="00B65085"/>
    <w:rsid w:val="00B653DB"/>
    <w:rsid w:val="00B65509"/>
    <w:rsid w:val="00B661D0"/>
    <w:rsid w:val="00B663CD"/>
    <w:rsid w:val="00B66DBE"/>
    <w:rsid w:val="00B709B0"/>
    <w:rsid w:val="00B76E21"/>
    <w:rsid w:val="00B77278"/>
    <w:rsid w:val="00B806BF"/>
    <w:rsid w:val="00B83171"/>
    <w:rsid w:val="00B849E8"/>
    <w:rsid w:val="00B855D2"/>
    <w:rsid w:val="00B85BD6"/>
    <w:rsid w:val="00B85CBB"/>
    <w:rsid w:val="00B8612B"/>
    <w:rsid w:val="00B871E3"/>
    <w:rsid w:val="00B90A8F"/>
    <w:rsid w:val="00B93126"/>
    <w:rsid w:val="00B934C6"/>
    <w:rsid w:val="00B9553A"/>
    <w:rsid w:val="00BA0088"/>
    <w:rsid w:val="00BA0C3E"/>
    <w:rsid w:val="00BA0E54"/>
    <w:rsid w:val="00BA143A"/>
    <w:rsid w:val="00BA3976"/>
    <w:rsid w:val="00BA7293"/>
    <w:rsid w:val="00BB1E3D"/>
    <w:rsid w:val="00BB1EA7"/>
    <w:rsid w:val="00BB34E1"/>
    <w:rsid w:val="00BB3AAC"/>
    <w:rsid w:val="00BB3BC3"/>
    <w:rsid w:val="00BB45AE"/>
    <w:rsid w:val="00BB56E1"/>
    <w:rsid w:val="00BB6B66"/>
    <w:rsid w:val="00BC0464"/>
    <w:rsid w:val="00BC1CBF"/>
    <w:rsid w:val="00BC279E"/>
    <w:rsid w:val="00BC46DD"/>
    <w:rsid w:val="00BC537F"/>
    <w:rsid w:val="00BC63EC"/>
    <w:rsid w:val="00BC6508"/>
    <w:rsid w:val="00BD238C"/>
    <w:rsid w:val="00BE0CD8"/>
    <w:rsid w:val="00BE0DFC"/>
    <w:rsid w:val="00BE0E44"/>
    <w:rsid w:val="00BE11C2"/>
    <w:rsid w:val="00BE1294"/>
    <w:rsid w:val="00BE2694"/>
    <w:rsid w:val="00BE461D"/>
    <w:rsid w:val="00BE6B96"/>
    <w:rsid w:val="00BE6EC9"/>
    <w:rsid w:val="00BE75C9"/>
    <w:rsid w:val="00BF23F9"/>
    <w:rsid w:val="00BF27E4"/>
    <w:rsid w:val="00BF4032"/>
    <w:rsid w:val="00C0288D"/>
    <w:rsid w:val="00C05781"/>
    <w:rsid w:val="00C07CE6"/>
    <w:rsid w:val="00C10329"/>
    <w:rsid w:val="00C13937"/>
    <w:rsid w:val="00C140B3"/>
    <w:rsid w:val="00C20D9A"/>
    <w:rsid w:val="00C21471"/>
    <w:rsid w:val="00C2191C"/>
    <w:rsid w:val="00C21BCE"/>
    <w:rsid w:val="00C2442B"/>
    <w:rsid w:val="00C30CF2"/>
    <w:rsid w:val="00C32D71"/>
    <w:rsid w:val="00C33393"/>
    <w:rsid w:val="00C36903"/>
    <w:rsid w:val="00C37214"/>
    <w:rsid w:val="00C4082E"/>
    <w:rsid w:val="00C41614"/>
    <w:rsid w:val="00C41BDC"/>
    <w:rsid w:val="00C41D0C"/>
    <w:rsid w:val="00C42973"/>
    <w:rsid w:val="00C42DC1"/>
    <w:rsid w:val="00C4338A"/>
    <w:rsid w:val="00C437F1"/>
    <w:rsid w:val="00C509BD"/>
    <w:rsid w:val="00C5118F"/>
    <w:rsid w:val="00C511BD"/>
    <w:rsid w:val="00C52853"/>
    <w:rsid w:val="00C54D69"/>
    <w:rsid w:val="00C54DBA"/>
    <w:rsid w:val="00C55609"/>
    <w:rsid w:val="00C575C7"/>
    <w:rsid w:val="00C57E09"/>
    <w:rsid w:val="00C61670"/>
    <w:rsid w:val="00C62F44"/>
    <w:rsid w:val="00C64BB6"/>
    <w:rsid w:val="00C6554D"/>
    <w:rsid w:val="00C70BFE"/>
    <w:rsid w:val="00C72586"/>
    <w:rsid w:val="00C72E35"/>
    <w:rsid w:val="00C74DBE"/>
    <w:rsid w:val="00C75A89"/>
    <w:rsid w:val="00C76127"/>
    <w:rsid w:val="00C82E25"/>
    <w:rsid w:val="00C832F2"/>
    <w:rsid w:val="00C84267"/>
    <w:rsid w:val="00C85246"/>
    <w:rsid w:val="00C8781E"/>
    <w:rsid w:val="00C9393E"/>
    <w:rsid w:val="00C9403A"/>
    <w:rsid w:val="00C944ED"/>
    <w:rsid w:val="00C9486C"/>
    <w:rsid w:val="00C97E2E"/>
    <w:rsid w:val="00CA0938"/>
    <w:rsid w:val="00CA15E4"/>
    <w:rsid w:val="00CA2718"/>
    <w:rsid w:val="00CA2D21"/>
    <w:rsid w:val="00CA3E7D"/>
    <w:rsid w:val="00CA4FB2"/>
    <w:rsid w:val="00CA5D15"/>
    <w:rsid w:val="00CA609B"/>
    <w:rsid w:val="00CB0E66"/>
    <w:rsid w:val="00CB4F19"/>
    <w:rsid w:val="00CB4F7B"/>
    <w:rsid w:val="00CB5472"/>
    <w:rsid w:val="00CB7512"/>
    <w:rsid w:val="00CB7BFA"/>
    <w:rsid w:val="00CC0149"/>
    <w:rsid w:val="00CC1DA7"/>
    <w:rsid w:val="00CC2D4C"/>
    <w:rsid w:val="00CC301C"/>
    <w:rsid w:val="00CC629C"/>
    <w:rsid w:val="00CC686F"/>
    <w:rsid w:val="00CC6AF9"/>
    <w:rsid w:val="00CC79D3"/>
    <w:rsid w:val="00CC7F26"/>
    <w:rsid w:val="00CD02F9"/>
    <w:rsid w:val="00CD0C30"/>
    <w:rsid w:val="00CD1018"/>
    <w:rsid w:val="00CD1892"/>
    <w:rsid w:val="00CD1BCE"/>
    <w:rsid w:val="00CD36AE"/>
    <w:rsid w:val="00CD4D84"/>
    <w:rsid w:val="00CD5731"/>
    <w:rsid w:val="00CE3748"/>
    <w:rsid w:val="00CE3FBD"/>
    <w:rsid w:val="00CE579C"/>
    <w:rsid w:val="00CF0338"/>
    <w:rsid w:val="00CF06FB"/>
    <w:rsid w:val="00CF4405"/>
    <w:rsid w:val="00CF4D5C"/>
    <w:rsid w:val="00CF5951"/>
    <w:rsid w:val="00CF77A7"/>
    <w:rsid w:val="00D01736"/>
    <w:rsid w:val="00D05395"/>
    <w:rsid w:val="00D0568C"/>
    <w:rsid w:val="00D05DFE"/>
    <w:rsid w:val="00D076E3"/>
    <w:rsid w:val="00D114B2"/>
    <w:rsid w:val="00D114E3"/>
    <w:rsid w:val="00D118D2"/>
    <w:rsid w:val="00D1254F"/>
    <w:rsid w:val="00D12CC0"/>
    <w:rsid w:val="00D142CC"/>
    <w:rsid w:val="00D15714"/>
    <w:rsid w:val="00D16DAD"/>
    <w:rsid w:val="00D17173"/>
    <w:rsid w:val="00D175FA"/>
    <w:rsid w:val="00D17762"/>
    <w:rsid w:val="00D24C71"/>
    <w:rsid w:val="00D24C8E"/>
    <w:rsid w:val="00D260C5"/>
    <w:rsid w:val="00D30461"/>
    <w:rsid w:val="00D30F90"/>
    <w:rsid w:val="00D318C7"/>
    <w:rsid w:val="00D3496E"/>
    <w:rsid w:val="00D35096"/>
    <w:rsid w:val="00D37F3F"/>
    <w:rsid w:val="00D41AF1"/>
    <w:rsid w:val="00D420B7"/>
    <w:rsid w:val="00D42421"/>
    <w:rsid w:val="00D4356C"/>
    <w:rsid w:val="00D4390C"/>
    <w:rsid w:val="00D461B5"/>
    <w:rsid w:val="00D47784"/>
    <w:rsid w:val="00D520EA"/>
    <w:rsid w:val="00D5233A"/>
    <w:rsid w:val="00D54AB3"/>
    <w:rsid w:val="00D54F80"/>
    <w:rsid w:val="00D55D69"/>
    <w:rsid w:val="00D5604A"/>
    <w:rsid w:val="00D57A7F"/>
    <w:rsid w:val="00D60104"/>
    <w:rsid w:val="00D64B2D"/>
    <w:rsid w:val="00D65877"/>
    <w:rsid w:val="00D678BC"/>
    <w:rsid w:val="00D70B4B"/>
    <w:rsid w:val="00D7185F"/>
    <w:rsid w:val="00D729D0"/>
    <w:rsid w:val="00D74370"/>
    <w:rsid w:val="00D74420"/>
    <w:rsid w:val="00D76102"/>
    <w:rsid w:val="00D76F7B"/>
    <w:rsid w:val="00D7764B"/>
    <w:rsid w:val="00D77711"/>
    <w:rsid w:val="00D8022E"/>
    <w:rsid w:val="00D8469D"/>
    <w:rsid w:val="00D85A5A"/>
    <w:rsid w:val="00D85B3D"/>
    <w:rsid w:val="00D865B9"/>
    <w:rsid w:val="00D86B26"/>
    <w:rsid w:val="00D86F05"/>
    <w:rsid w:val="00D8741E"/>
    <w:rsid w:val="00D87C7C"/>
    <w:rsid w:val="00D91AC1"/>
    <w:rsid w:val="00D91DD4"/>
    <w:rsid w:val="00D9232D"/>
    <w:rsid w:val="00D9271C"/>
    <w:rsid w:val="00D942C9"/>
    <w:rsid w:val="00D94862"/>
    <w:rsid w:val="00DA09E4"/>
    <w:rsid w:val="00DA125B"/>
    <w:rsid w:val="00DA2C09"/>
    <w:rsid w:val="00DA305B"/>
    <w:rsid w:val="00DA3383"/>
    <w:rsid w:val="00DA7FDE"/>
    <w:rsid w:val="00DB1237"/>
    <w:rsid w:val="00DB2A55"/>
    <w:rsid w:val="00DB3009"/>
    <w:rsid w:val="00DB37E6"/>
    <w:rsid w:val="00DB4993"/>
    <w:rsid w:val="00DB6209"/>
    <w:rsid w:val="00DB667A"/>
    <w:rsid w:val="00DB67BD"/>
    <w:rsid w:val="00DB6ABB"/>
    <w:rsid w:val="00DB7046"/>
    <w:rsid w:val="00DB7D86"/>
    <w:rsid w:val="00DC0085"/>
    <w:rsid w:val="00DC1E2F"/>
    <w:rsid w:val="00DC4C9B"/>
    <w:rsid w:val="00DC716E"/>
    <w:rsid w:val="00DD029D"/>
    <w:rsid w:val="00DD0F69"/>
    <w:rsid w:val="00DD55D7"/>
    <w:rsid w:val="00DD57AB"/>
    <w:rsid w:val="00DD69CD"/>
    <w:rsid w:val="00DD70F4"/>
    <w:rsid w:val="00DE059B"/>
    <w:rsid w:val="00DE219A"/>
    <w:rsid w:val="00DE3627"/>
    <w:rsid w:val="00DE38EC"/>
    <w:rsid w:val="00DF2C64"/>
    <w:rsid w:val="00DF754B"/>
    <w:rsid w:val="00E00B15"/>
    <w:rsid w:val="00E012A6"/>
    <w:rsid w:val="00E0304D"/>
    <w:rsid w:val="00E03544"/>
    <w:rsid w:val="00E03AC2"/>
    <w:rsid w:val="00E03C03"/>
    <w:rsid w:val="00E0450B"/>
    <w:rsid w:val="00E05FD1"/>
    <w:rsid w:val="00E073DB"/>
    <w:rsid w:val="00E07C3D"/>
    <w:rsid w:val="00E11F7C"/>
    <w:rsid w:val="00E1586B"/>
    <w:rsid w:val="00E210C5"/>
    <w:rsid w:val="00E21815"/>
    <w:rsid w:val="00E21E38"/>
    <w:rsid w:val="00E21FDD"/>
    <w:rsid w:val="00E233D4"/>
    <w:rsid w:val="00E24F80"/>
    <w:rsid w:val="00E252BA"/>
    <w:rsid w:val="00E26020"/>
    <w:rsid w:val="00E268B1"/>
    <w:rsid w:val="00E33B2D"/>
    <w:rsid w:val="00E340F2"/>
    <w:rsid w:val="00E343F5"/>
    <w:rsid w:val="00E355A4"/>
    <w:rsid w:val="00E417B7"/>
    <w:rsid w:val="00E41F6E"/>
    <w:rsid w:val="00E43038"/>
    <w:rsid w:val="00E4399F"/>
    <w:rsid w:val="00E442BC"/>
    <w:rsid w:val="00E447D3"/>
    <w:rsid w:val="00E45C46"/>
    <w:rsid w:val="00E467D2"/>
    <w:rsid w:val="00E4717F"/>
    <w:rsid w:val="00E47A8E"/>
    <w:rsid w:val="00E47DFD"/>
    <w:rsid w:val="00E50E65"/>
    <w:rsid w:val="00E529E7"/>
    <w:rsid w:val="00E53D21"/>
    <w:rsid w:val="00E55F3F"/>
    <w:rsid w:val="00E562AF"/>
    <w:rsid w:val="00E570B6"/>
    <w:rsid w:val="00E575DB"/>
    <w:rsid w:val="00E57C71"/>
    <w:rsid w:val="00E62D50"/>
    <w:rsid w:val="00E62E6A"/>
    <w:rsid w:val="00E6649F"/>
    <w:rsid w:val="00E726D6"/>
    <w:rsid w:val="00E73896"/>
    <w:rsid w:val="00E746EF"/>
    <w:rsid w:val="00E76924"/>
    <w:rsid w:val="00E80AD2"/>
    <w:rsid w:val="00E8201D"/>
    <w:rsid w:val="00E8332B"/>
    <w:rsid w:val="00E83B81"/>
    <w:rsid w:val="00E8422F"/>
    <w:rsid w:val="00E863BF"/>
    <w:rsid w:val="00E86704"/>
    <w:rsid w:val="00E877B9"/>
    <w:rsid w:val="00E90164"/>
    <w:rsid w:val="00E92044"/>
    <w:rsid w:val="00E9645E"/>
    <w:rsid w:val="00E97890"/>
    <w:rsid w:val="00EA0F38"/>
    <w:rsid w:val="00EA10C6"/>
    <w:rsid w:val="00EA211C"/>
    <w:rsid w:val="00EA23EE"/>
    <w:rsid w:val="00EA263D"/>
    <w:rsid w:val="00EA2F6A"/>
    <w:rsid w:val="00EA6257"/>
    <w:rsid w:val="00EA7168"/>
    <w:rsid w:val="00EB2D5E"/>
    <w:rsid w:val="00EB399F"/>
    <w:rsid w:val="00EB6488"/>
    <w:rsid w:val="00EB76EE"/>
    <w:rsid w:val="00EC2490"/>
    <w:rsid w:val="00EC27FA"/>
    <w:rsid w:val="00EC2F5E"/>
    <w:rsid w:val="00EC3982"/>
    <w:rsid w:val="00EC3B2C"/>
    <w:rsid w:val="00EC3D44"/>
    <w:rsid w:val="00EC5771"/>
    <w:rsid w:val="00EC645E"/>
    <w:rsid w:val="00EC652B"/>
    <w:rsid w:val="00EC7029"/>
    <w:rsid w:val="00EC72FF"/>
    <w:rsid w:val="00EC7A0C"/>
    <w:rsid w:val="00ED0813"/>
    <w:rsid w:val="00ED218D"/>
    <w:rsid w:val="00ED21AA"/>
    <w:rsid w:val="00ED2BFB"/>
    <w:rsid w:val="00ED39C8"/>
    <w:rsid w:val="00ED624B"/>
    <w:rsid w:val="00ED6D61"/>
    <w:rsid w:val="00ED71BA"/>
    <w:rsid w:val="00ED73B2"/>
    <w:rsid w:val="00EE1967"/>
    <w:rsid w:val="00EE33F9"/>
    <w:rsid w:val="00EE3D7D"/>
    <w:rsid w:val="00EE4B6F"/>
    <w:rsid w:val="00EE5EE8"/>
    <w:rsid w:val="00EE695E"/>
    <w:rsid w:val="00EF0557"/>
    <w:rsid w:val="00EF079F"/>
    <w:rsid w:val="00EF3759"/>
    <w:rsid w:val="00EF5569"/>
    <w:rsid w:val="00EF7BBA"/>
    <w:rsid w:val="00F003F9"/>
    <w:rsid w:val="00F00462"/>
    <w:rsid w:val="00F013EE"/>
    <w:rsid w:val="00F027ED"/>
    <w:rsid w:val="00F03A35"/>
    <w:rsid w:val="00F03F55"/>
    <w:rsid w:val="00F0439F"/>
    <w:rsid w:val="00F049AD"/>
    <w:rsid w:val="00F07976"/>
    <w:rsid w:val="00F103F5"/>
    <w:rsid w:val="00F10EE1"/>
    <w:rsid w:val="00F120F2"/>
    <w:rsid w:val="00F15302"/>
    <w:rsid w:val="00F15D8A"/>
    <w:rsid w:val="00F21784"/>
    <w:rsid w:val="00F239CF"/>
    <w:rsid w:val="00F24C5F"/>
    <w:rsid w:val="00F25019"/>
    <w:rsid w:val="00F32146"/>
    <w:rsid w:val="00F323EA"/>
    <w:rsid w:val="00F32AA4"/>
    <w:rsid w:val="00F33E2C"/>
    <w:rsid w:val="00F33FEB"/>
    <w:rsid w:val="00F36789"/>
    <w:rsid w:val="00F36A33"/>
    <w:rsid w:val="00F40831"/>
    <w:rsid w:val="00F40B4D"/>
    <w:rsid w:val="00F41397"/>
    <w:rsid w:val="00F447D8"/>
    <w:rsid w:val="00F450D6"/>
    <w:rsid w:val="00F45163"/>
    <w:rsid w:val="00F476D6"/>
    <w:rsid w:val="00F47725"/>
    <w:rsid w:val="00F479B5"/>
    <w:rsid w:val="00F501FA"/>
    <w:rsid w:val="00F50304"/>
    <w:rsid w:val="00F50F14"/>
    <w:rsid w:val="00F52244"/>
    <w:rsid w:val="00F52A0C"/>
    <w:rsid w:val="00F554A8"/>
    <w:rsid w:val="00F55590"/>
    <w:rsid w:val="00F611DB"/>
    <w:rsid w:val="00F63337"/>
    <w:rsid w:val="00F63653"/>
    <w:rsid w:val="00F6728F"/>
    <w:rsid w:val="00F6738B"/>
    <w:rsid w:val="00F70C35"/>
    <w:rsid w:val="00F70D06"/>
    <w:rsid w:val="00F71396"/>
    <w:rsid w:val="00F718D4"/>
    <w:rsid w:val="00F72608"/>
    <w:rsid w:val="00F732E0"/>
    <w:rsid w:val="00F73792"/>
    <w:rsid w:val="00F75503"/>
    <w:rsid w:val="00F76229"/>
    <w:rsid w:val="00F76853"/>
    <w:rsid w:val="00F805C7"/>
    <w:rsid w:val="00F80BBE"/>
    <w:rsid w:val="00F80E73"/>
    <w:rsid w:val="00F8186F"/>
    <w:rsid w:val="00F847FC"/>
    <w:rsid w:val="00F8593A"/>
    <w:rsid w:val="00F85F7A"/>
    <w:rsid w:val="00F92268"/>
    <w:rsid w:val="00F92380"/>
    <w:rsid w:val="00F92820"/>
    <w:rsid w:val="00F93108"/>
    <w:rsid w:val="00F9369A"/>
    <w:rsid w:val="00FA03AC"/>
    <w:rsid w:val="00FA47A4"/>
    <w:rsid w:val="00FA5944"/>
    <w:rsid w:val="00FA6EF5"/>
    <w:rsid w:val="00FB22A4"/>
    <w:rsid w:val="00FB259B"/>
    <w:rsid w:val="00FB5285"/>
    <w:rsid w:val="00FB5820"/>
    <w:rsid w:val="00FB59AE"/>
    <w:rsid w:val="00FB64D9"/>
    <w:rsid w:val="00FC0766"/>
    <w:rsid w:val="00FC0BFA"/>
    <w:rsid w:val="00FC125B"/>
    <w:rsid w:val="00FC13E0"/>
    <w:rsid w:val="00FC1C4E"/>
    <w:rsid w:val="00FC36C2"/>
    <w:rsid w:val="00FC3994"/>
    <w:rsid w:val="00FC5B69"/>
    <w:rsid w:val="00FC7224"/>
    <w:rsid w:val="00FC7BF4"/>
    <w:rsid w:val="00FD07AA"/>
    <w:rsid w:val="00FD0A49"/>
    <w:rsid w:val="00FD116C"/>
    <w:rsid w:val="00FD2027"/>
    <w:rsid w:val="00FD24EB"/>
    <w:rsid w:val="00FD434E"/>
    <w:rsid w:val="00FD477B"/>
    <w:rsid w:val="00FD4C6C"/>
    <w:rsid w:val="00FD52C4"/>
    <w:rsid w:val="00FE12F2"/>
    <w:rsid w:val="00FE1D17"/>
    <w:rsid w:val="00FE5416"/>
    <w:rsid w:val="00FE6805"/>
    <w:rsid w:val="00FF0804"/>
    <w:rsid w:val="00FF1552"/>
    <w:rsid w:val="00FF1CC3"/>
    <w:rsid w:val="00FF1F5F"/>
    <w:rsid w:val="00FF26FC"/>
    <w:rsid w:val="00FF2943"/>
    <w:rsid w:val="00FF32E9"/>
    <w:rsid w:val="00FF41D7"/>
    <w:rsid w:val="00FF4225"/>
    <w:rsid w:val="00FF49CE"/>
    <w:rsid w:val="00FF4AD0"/>
    <w:rsid w:val="00FF5BAD"/>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C1073"/>
  <w15:docId w15:val="{D775179A-CF3A-4897-BDD4-EFCBEF6E3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440E43"/>
  </w:style>
  <w:style w:type="paragraph" w:styleId="Nagwek1">
    <w:name w:val="heading 1"/>
    <w:basedOn w:val="Normalny"/>
    <w:next w:val="Normalny"/>
    <w:link w:val="Nagwek1Znak"/>
    <w:uiPriority w:val="9"/>
    <w:qFormat/>
    <w:rsid w:val="00A0212C"/>
    <w:pPr>
      <w:keepNext/>
      <w:keepLines/>
      <w:spacing w:before="400" w:after="120" w:line="276" w:lineRule="auto"/>
      <w:outlineLvl w:val="0"/>
    </w:pPr>
    <w:rPr>
      <w:rFonts w:ascii="Arial" w:eastAsia="Arial" w:hAnsi="Arial" w:cs="Arial"/>
      <w:sz w:val="40"/>
      <w:szCs w:val="40"/>
      <w:lang w:val="en" w:eastAsia="pl-PL"/>
    </w:rPr>
  </w:style>
  <w:style w:type="paragraph" w:styleId="Nagwek2">
    <w:name w:val="heading 2"/>
    <w:basedOn w:val="Normalny"/>
    <w:next w:val="Normalny"/>
    <w:link w:val="Nagwek2Znak"/>
    <w:uiPriority w:val="9"/>
    <w:semiHidden/>
    <w:unhideWhenUsed/>
    <w:qFormat/>
    <w:rsid w:val="00A0212C"/>
    <w:pPr>
      <w:keepNext/>
      <w:keepLines/>
      <w:spacing w:before="360" w:after="120" w:line="276" w:lineRule="auto"/>
      <w:outlineLvl w:val="1"/>
    </w:pPr>
    <w:rPr>
      <w:rFonts w:ascii="Arial" w:eastAsia="Arial" w:hAnsi="Arial" w:cs="Arial"/>
      <w:sz w:val="32"/>
      <w:szCs w:val="32"/>
      <w:lang w:val="en" w:eastAsia="pl-PL"/>
    </w:rPr>
  </w:style>
  <w:style w:type="paragraph" w:styleId="Nagwek3">
    <w:name w:val="heading 3"/>
    <w:basedOn w:val="Normalny"/>
    <w:next w:val="Normalny"/>
    <w:link w:val="Nagwek3Znak"/>
    <w:uiPriority w:val="9"/>
    <w:semiHidden/>
    <w:unhideWhenUsed/>
    <w:qFormat/>
    <w:rsid w:val="00A0212C"/>
    <w:pPr>
      <w:keepNext/>
      <w:keepLines/>
      <w:spacing w:before="320" w:after="80" w:line="276" w:lineRule="auto"/>
      <w:outlineLvl w:val="2"/>
    </w:pPr>
    <w:rPr>
      <w:rFonts w:ascii="Arial" w:eastAsia="Arial" w:hAnsi="Arial" w:cs="Arial"/>
      <w:color w:val="434343"/>
      <w:sz w:val="28"/>
      <w:szCs w:val="28"/>
      <w:lang w:val="en" w:eastAsia="pl-PL"/>
    </w:rPr>
  </w:style>
  <w:style w:type="paragraph" w:styleId="Nagwek4">
    <w:name w:val="heading 4"/>
    <w:basedOn w:val="Normalny"/>
    <w:next w:val="Normalny"/>
    <w:link w:val="Nagwek4Znak"/>
    <w:uiPriority w:val="9"/>
    <w:semiHidden/>
    <w:unhideWhenUsed/>
    <w:qFormat/>
    <w:rsid w:val="00A0212C"/>
    <w:pPr>
      <w:keepNext/>
      <w:keepLines/>
      <w:spacing w:before="280" w:after="80" w:line="276" w:lineRule="auto"/>
      <w:outlineLvl w:val="3"/>
    </w:pPr>
    <w:rPr>
      <w:rFonts w:ascii="Arial" w:eastAsia="Arial" w:hAnsi="Arial" w:cs="Arial"/>
      <w:color w:val="666666"/>
      <w:sz w:val="24"/>
      <w:szCs w:val="24"/>
      <w:lang w:val="en" w:eastAsia="pl-PL"/>
    </w:rPr>
  </w:style>
  <w:style w:type="paragraph" w:styleId="Nagwek5">
    <w:name w:val="heading 5"/>
    <w:basedOn w:val="Normalny"/>
    <w:next w:val="Normalny"/>
    <w:link w:val="Nagwek5Znak"/>
    <w:uiPriority w:val="9"/>
    <w:semiHidden/>
    <w:unhideWhenUsed/>
    <w:qFormat/>
    <w:rsid w:val="00A0212C"/>
    <w:pPr>
      <w:keepNext/>
      <w:keepLines/>
      <w:spacing w:before="240" w:after="80" w:line="276" w:lineRule="auto"/>
      <w:outlineLvl w:val="4"/>
    </w:pPr>
    <w:rPr>
      <w:rFonts w:ascii="Arial" w:eastAsia="Arial" w:hAnsi="Arial" w:cs="Arial"/>
      <w:color w:val="666666"/>
      <w:lang w:val="en" w:eastAsia="pl-PL"/>
    </w:rPr>
  </w:style>
  <w:style w:type="paragraph" w:styleId="Nagwek6">
    <w:name w:val="heading 6"/>
    <w:basedOn w:val="Normalny"/>
    <w:next w:val="Normalny"/>
    <w:link w:val="Nagwek6Znak"/>
    <w:uiPriority w:val="9"/>
    <w:semiHidden/>
    <w:unhideWhenUsed/>
    <w:qFormat/>
    <w:rsid w:val="00A0212C"/>
    <w:pPr>
      <w:keepNext/>
      <w:keepLines/>
      <w:spacing w:before="240" w:after="80" w:line="276" w:lineRule="auto"/>
      <w:outlineLvl w:val="5"/>
    </w:pPr>
    <w:rPr>
      <w:rFonts w:ascii="Arial" w:eastAsia="Arial" w:hAnsi="Arial" w:cs="Arial"/>
      <w:i/>
      <w:color w:val="666666"/>
      <w:lang w:val="en"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ibliografia">
    <w:name w:val="Bibliography"/>
    <w:basedOn w:val="Normalny"/>
    <w:next w:val="Normalny"/>
    <w:unhideWhenUsed/>
    <w:rsid w:val="00FB259B"/>
    <w:pPr>
      <w:spacing w:after="0" w:line="240" w:lineRule="auto"/>
      <w:ind w:left="720" w:hanging="720"/>
    </w:pPr>
  </w:style>
  <w:style w:type="paragraph" w:styleId="Akapitzlist">
    <w:name w:val="List Paragraph"/>
    <w:basedOn w:val="Normalny"/>
    <w:uiPriority w:val="34"/>
    <w:qFormat/>
    <w:rsid w:val="00B27830"/>
    <w:pPr>
      <w:ind w:left="720"/>
      <w:contextualSpacing/>
    </w:pPr>
  </w:style>
  <w:style w:type="paragraph" w:styleId="Tekstkomentarza">
    <w:name w:val="annotation text"/>
    <w:basedOn w:val="Normalny"/>
    <w:link w:val="TekstkomentarzaZnak"/>
    <w:uiPriority w:val="99"/>
    <w:unhideWhenUsed/>
    <w:pPr>
      <w:spacing w:line="240" w:lineRule="auto"/>
    </w:pPr>
    <w:rPr>
      <w:sz w:val="20"/>
      <w:szCs w:val="20"/>
    </w:rPr>
  </w:style>
  <w:style w:type="character" w:customStyle="1" w:styleId="TekstkomentarzaZnak">
    <w:name w:val="Tekst komentarza Znak"/>
    <w:basedOn w:val="Domylnaczcionkaakapitu"/>
    <w:link w:val="Tekstkomentarza"/>
    <w:uiPriority w:val="99"/>
    <w:rPr>
      <w:sz w:val="20"/>
      <w:szCs w:val="20"/>
    </w:rPr>
  </w:style>
  <w:style w:type="character" w:styleId="Odwoaniedokomentarza">
    <w:name w:val="annotation reference"/>
    <w:basedOn w:val="Domylnaczcionkaakapitu"/>
    <w:uiPriority w:val="99"/>
    <w:semiHidden/>
    <w:unhideWhenUsed/>
    <w:rPr>
      <w:sz w:val="16"/>
      <w:szCs w:val="16"/>
    </w:rPr>
  </w:style>
  <w:style w:type="paragraph" w:styleId="Tekstdymka">
    <w:name w:val="Balloon Text"/>
    <w:basedOn w:val="Normalny"/>
    <w:link w:val="TekstdymkaZnak"/>
    <w:uiPriority w:val="99"/>
    <w:semiHidden/>
    <w:unhideWhenUsed/>
    <w:rsid w:val="00DD57AB"/>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DD57AB"/>
    <w:rPr>
      <w:rFonts w:ascii="Segoe UI" w:hAnsi="Segoe UI" w:cs="Segoe UI"/>
      <w:sz w:val="18"/>
      <w:szCs w:val="18"/>
    </w:rPr>
  </w:style>
  <w:style w:type="character" w:styleId="Hipercze">
    <w:name w:val="Hyperlink"/>
    <w:basedOn w:val="Domylnaczcionkaakapitu"/>
    <w:unhideWhenUsed/>
    <w:rsid w:val="001E7816"/>
    <w:rPr>
      <w:color w:val="0563C1" w:themeColor="hyperlink"/>
      <w:u w:val="single"/>
    </w:rPr>
  </w:style>
  <w:style w:type="character" w:styleId="Nierozpoznanawzmianka">
    <w:name w:val="Unresolved Mention"/>
    <w:basedOn w:val="Domylnaczcionkaakapitu"/>
    <w:uiPriority w:val="99"/>
    <w:semiHidden/>
    <w:unhideWhenUsed/>
    <w:rsid w:val="001E7816"/>
    <w:rPr>
      <w:color w:val="605E5C"/>
      <w:shd w:val="clear" w:color="auto" w:fill="E1DFDD"/>
    </w:rPr>
  </w:style>
  <w:style w:type="character" w:customStyle="1" w:styleId="Nagwek1Znak">
    <w:name w:val="Nagłówek 1 Znak"/>
    <w:basedOn w:val="Domylnaczcionkaakapitu"/>
    <w:link w:val="Nagwek1"/>
    <w:uiPriority w:val="9"/>
    <w:rsid w:val="00A0212C"/>
    <w:rPr>
      <w:rFonts w:ascii="Arial" w:eastAsia="Arial" w:hAnsi="Arial" w:cs="Arial"/>
      <w:sz w:val="40"/>
      <w:szCs w:val="40"/>
      <w:lang w:val="en" w:eastAsia="pl-PL"/>
    </w:rPr>
  </w:style>
  <w:style w:type="character" w:customStyle="1" w:styleId="Nagwek2Znak">
    <w:name w:val="Nagłówek 2 Znak"/>
    <w:basedOn w:val="Domylnaczcionkaakapitu"/>
    <w:link w:val="Nagwek2"/>
    <w:uiPriority w:val="9"/>
    <w:semiHidden/>
    <w:rsid w:val="00A0212C"/>
    <w:rPr>
      <w:rFonts w:ascii="Arial" w:eastAsia="Arial" w:hAnsi="Arial" w:cs="Arial"/>
      <w:sz w:val="32"/>
      <w:szCs w:val="32"/>
      <w:lang w:val="en" w:eastAsia="pl-PL"/>
    </w:rPr>
  </w:style>
  <w:style w:type="character" w:customStyle="1" w:styleId="Nagwek3Znak">
    <w:name w:val="Nagłówek 3 Znak"/>
    <w:basedOn w:val="Domylnaczcionkaakapitu"/>
    <w:link w:val="Nagwek3"/>
    <w:uiPriority w:val="9"/>
    <w:semiHidden/>
    <w:rsid w:val="00A0212C"/>
    <w:rPr>
      <w:rFonts w:ascii="Arial" w:eastAsia="Arial" w:hAnsi="Arial" w:cs="Arial"/>
      <w:color w:val="434343"/>
      <w:sz w:val="28"/>
      <w:szCs w:val="28"/>
      <w:lang w:val="en" w:eastAsia="pl-PL"/>
    </w:rPr>
  </w:style>
  <w:style w:type="character" w:customStyle="1" w:styleId="Nagwek4Znak">
    <w:name w:val="Nagłówek 4 Znak"/>
    <w:basedOn w:val="Domylnaczcionkaakapitu"/>
    <w:link w:val="Nagwek4"/>
    <w:uiPriority w:val="9"/>
    <w:semiHidden/>
    <w:rsid w:val="00A0212C"/>
    <w:rPr>
      <w:rFonts w:ascii="Arial" w:eastAsia="Arial" w:hAnsi="Arial" w:cs="Arial"/>
      <w:color w:val="666666"/>
      <w:sz w:val="24"/>
      <w:szCs w:val="24"/>
      <w:lang w:val="en" w:eastAsia="pl-PL"/>
    </w:rPr>
  </w:style>
  <w:style w:type="character" w:customStyle="1" w:styleId="Nagwek5Znak">
    <w:name w:val="Nagłówek 5 Znak"/>
    <w:basedOn w:val="Domylnaczcionkaakapitu"/>
    <w:link w:val="Nagwek5"/>
    <w:uiPriority w:val="9"/>
    <w:semiHidden/>
    <w:rsid w:val="00A0212C"/>
    <w:rPr>
      <w:rFonts w:ascii="Arial" w:eastAsia="Arial" w:hAnsi="Arial" w:cs="Arial"/>
      <w:color w:val="666666"/>
      <w:lang w:val="en" w:eastAsia="pl-PL"/>
    </w:rPr>
  </w:style>
  <w:style w:type="character" w:customStyle="1" w:styleId="Nagwek6Znak">
    <w:name w:val="Nagłówek 6 Znak"/>
    <w:basedOn w:val="Domylnaczcionkaakapitu"/>
    <w:link w:val="Nagwek6"/>
    <w:uiPriority w:val="9"/>
    <w:semiHidden/>
    <w:rsid w:val="00A0212C"/>
    <w:rPr>
      <w:rFonts w:ascii="Arial" w:eastAsia="Arial" w:hAnsi="Arial" w:cs="Arial"/>
      <w:i/>
      <w:color w:val="666666"/>
      <w:lang w:val="en" w:eastAsia="pl-PL"/>
    </w:rPr>
  </w:style>
  <w:style w:type="numbering" w:customStyle="1" w:styleId="Bezlisty1">
    <w:name w:val="Bez listy1"/>
    <w:next w:val="Bezlisty"/>
    <w:uiPriority w:val="99"/>
    <w:semiHidden/>
    <w:unhideWhenUsed/>
    <w:rsid w:val="00A0212C"/>
  </w:style>
  <w:style w:type="table" w:customStyle="1" w:styleId="TableNormal1">
    <w:name w:val="Table Normal1"/>
    <w:rsid w:val="00A0212C"/>
    <w:pPr>
      <w:spacing w:after="0" w:line="276" w:lineRule="auto"/>
    </w:pPr>
    <w:rPr>
      <w:rFonts w:ascii="Arial" w:eastAsia="Arial" w:hAnsi="Arial" w:cs="Arial"/>
      <w:lang w:val="en" w:eastAsia="pl-PL"/>
    </w:rPr>
    <w:tblPr>
      <w:tblCellMar>
        <w:top w:w="0" w:type="dxa"/>
        <w:left w:w="0" w:type="dxa"/>
        <w:bottom w:w="0" w:type="dxa"/>
        <w:right w:w="0" w:type="dxa"/>
      </w:tblCellMar>
    </w:tblPr>
  </w:style>
  <w:style w:type="paragraph" w:styleId="Tytu">
    <w:name w:val="Title"/>
    <w:basedOn w:val="Normalny"/>
    <w:next w:val="Normalny"/>
    <w:link w:val="TytuZnak"/>
    <w:uiPriority w:val="10"/>
    <w:qFormat/>
    <w:rsid w:val="00A0212C"/>
    <w:pPr>
      <w:keepNext/>
      <w:keepLines/>
      <w:spacing w:after="60" w:line="276" w:lineRule="auto"/>
    </w:pPr>
    <w:rPr>
      <w:rFonts w:ascii="Arial" w:eastAsia="Arial" w:hAnsi="Arial" w:cs="Arial"/>
      <w:sz w:val="52"/>
      <w:szCs w:val="52"/>
      <w:lang w:val="en" w:eastAsia="pl-PL"/>
    </w:rPr>
  </w:style>
  <w:style w:type="character" w:customStyle="1" w:styleId="TytuZnak">
    <w:name w:val="Tytuł Znak"/>
    <w:basedOn w:val="Domylnaczcionkaakapitu"/>
    <w:link w:val="Tytu"/>
    <w:uiPriority w:val="10"/>
    <w:rsid w:val="00A0212C"/>
    <w:rPr>
      <w:rFonts w:ascii="Arial" w:eastAsia="Arial" w:hAnsi="Arial" w:cs="Arial"/>
      <w:sz w:val="52"/>
      <w:szCs w:val="52"/>
      <w:lang w:val="en" w:eastAsia="pl-PL"/>
    </w:rPr>
  </w:style>
  <w:style w:type="paragraph" w:styleId="Podtytu">
    <w:name w:val="Subtitle"/>
    <w:basedOn w:val="Normalny"/>
    <w:next w:val="Normalny"/>
    <w:link w:val="PodtytuZnak"/>
    <w:uiPriority w:val="11"/>
    <w:qFormat/>
    <w:rsid w:val="00A0212C"/>
    <w:pPr>
      <w:keepNext/>
      <w:keepLines/>
      <w:spacing w:after="320" w:line="276" w:lineRule="auto"/>
    </w:pPr>
    <w:rPr>
      <w:rFonts w:ascii="Arial" w:eastAsia="Arial" w:hAnsi="Arial" w:cs="Arial"/>
      <w:color w:val="666666"/>
      <w:sz w:val="30"/>
      <w:szCs w:val="30"/>
      <w:lang w:val="en" w:eastAsia="pl-PL"/>
    </w:rPr>
  </w:style>
  <w:style w:type="character" w:customStyle="1" w:styleId="PodtytuZnak">
    <w:name w:val="Podtytuł Znak"/>
    <w:basedOn w:val="Domylnaczcionkaakapitu"/>
    <w:link w:val="Podtytu"/>
    <w:uiPriority w:val="11"/>
    <w:rsid w:val="00A0212C"/>
    <w:rPr>
      <w:rFonts w:ascii="Arial" w:eastAsia="Arial" w:hAnsi="Arial" w:cs="Arial"/>
      <w:color w:val="666666"/>
      <w:sz w:val="30"/>
      <w:szCs w:val="30"/>
      <w:lang w:val="en" w:eastAsia="pl-PL"/>
    </w:rPr>
  </w:style>
  <w:style w:type="character" w:styleId="UyteHipercze">
    <w:name w:val="FollowedHyperlink"/>
    <w:basedOn w:val="Domylnaczcionkaakapitu"/>
    <w:uiPriority w:val="99"/>
    <w:semiHidden/>
    <w:unhideWhenUsed/>
    <w:rsid w:val="00CC0149"/>
    <w:rPr>
      <w:color w:val="954F72" w:themeColor="followedHyperlink"/>
      <w:u w:val="single"/>
    </w:rPr>
  </w:style>
  <w:style w:type="numbering" w:customStyle="1" w:styleId="Bezlisty2">
    <w:name w:val="Bez listy2"/>
    <w:next w:val="Bezlisty"/>
    <w:uiPriority w:val="99"/>
    <w:semiHidden/>
    <w:unhideWhenUsed/>
    <w:rsid w:val="00437BE7"/>
  </w:style>
  <w:style w:type="paragraph" w:customStyle="1" w:styleId="HeaderFooter">
    <w:name w:val="Header &amp; Footer"/>
    <w:rsid w:val="00437BE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rPr>
  </w:style>
  <w:style w:type="paragraph" w:customStyle="1" w:styleId="Default">
    <w:name w:val="Default"/>
    <w:rsid w:val="00437BE7"/>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numbering" w:customStyle="1" w:styleId="ImportedStyle1">
    <w:name w:val="Imported Style 1"/>
    <w:rsid w:val="00437BE7"/>
    <w:pPr>
      <w:numPr>
        <w:numId w:val="5"/>
      </w:numPr>
    </w:pPr>
  </w:style>
  <w:style w:type="paragraph" w:styleId="Tematkomentarza">
    <w:name w:val="annotation subject"/>
    <w:basedOn w:val="Tekstkomentarza"/>
    <w:next w:val="Tekstkomentarza"/>
    <w:link w:val="TematkomentarzaZnak"/>
    <w:uiPriority w:val="99"/>
    <w:semiHidden/>
    <w:unhideWhenUsed/>
    <w:rsid w:val="00437BE7"/>
    <w:pPr>
      <w:pBdr>
        <w:top w:val="nil"/>
        <w:left w:val="nil"/>
        <w:bottom w:val="nil"/>
        <w:right w:val="nil"/>
        <w:between w:val="nil"/>
        <w:bar w:val="nil"/>
      </w:pBdr>
    </w:pPr>
    <w:rPr>
      <w:rFonts w:ascii="Calibri" w:eastAsia="Calibri" w:hAnsi="Calibri" w:cs="Calibri"/>
      <w:b/>
      <w:bCs/>
      <w:color w:val="000000"/>
      <w:u w:color="000000"/>
      <w:bdr w:val="nil"/>
    </w:rPr>
  </w:style>
  <w:style w:type="character" w:customStyle="1" w:styleId="TematkomentarzaZnak">
    <w:name w:val="Temat komentarza Znak"/>
    <w:basedOn w:val="TekstkomentarzaZnak"/>
    <w:link w:val="Tematkomentarza"/>
    <w:uiPriority w:val="99"/>
    <w:semiHidden/>
    <w:rsid w:val="00437BE7"/>
    <w:rPr>
      <w:rFonts w:ascii="Calibri" w:eastAsia="Calibri" w:hAnsi="Calibri" w:cs="Calibri"/>
      <w:b/>
      <w:bCs/>
      <w:color w:val="000000"/>
      <w:sz w:val="20"/>
      <w:szCs w:val="20"/>
      <w:u w:color="000000"/>
      <w:bdr w:val="nil"/>
    </w:rPr>
  </w:style>
  <w:style w:type="paragraph" w:styleId="Nagwek">
    <w:name w:val="header"/>
    <w:basedOn w:val="Normalny"/>
    <w:link w:val="NagwekZnak"/>
    <w:uiPriority w:val="99"/>
    <w:unhideWhenUsed/>
    <w:rsid w:val="00CD4D84"/>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CD4D84"/>
  </w:style>
  <w:style w:type="paragraph" w:styleId="Stopka">
    <w:name w:val="footer"/>
    <w:basedOn w:val="Normalny"/>
    <w:link w:val="StopkaZnak"/>
    <w:uiPriority w:val="99"/>
    <w:unhideWhenUsed/>
    <w:rsid w:val="00CD4D84"/>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CD4D84"/>
  </w:style>
  <w:style w:type="paragraph" w:styleId="Poprawka">
    <w:name w:val="Revision"/>
    <w:hidden/>
    <w:uiPriority w:val="99"/>
    <w:semiHidden/>
    <w:rsid w:val="00814A82"/>
    <w:pPr>
      <w:spacing w:after="0" w:line="240" w:lineRule="auto"/>
    </w:pPr>
  </w:style>
  <w:style w:type="character" w:styleId="Uwydatnienie">
    <w:name w:val="Emphasis"/>
    <w:basedOn w:val="Domylnaczcionkaakapitu"/>
    <w:uiPriority w:val="20"/>
    <w:qFormat/>
    <w:rsid w:val="002E729C"/>
    <w:rPr>
      <w:i/>
      <w:iCs/>
    </w:rPr>
  </w:style>
  <w:style w:type="character" w:styleId="Numerwiersza">
    <w:name w:val="line number"/>
    <w:basedOn w:val="Domylnaczcionkaakapitu"/>
    <w:uiPriority w:val="99"/>
    <w:semiHidden/>
    <w:unhideWhenUsed/>
    <w:rsid w:val="00681A5E"/>
  </w:style>
  <w:style w:type="character" w:styleId="Pogrubienie">
    <w:name w:val="Strong"/>
    <w:basedOn w:val="Domylnaczcionkaakapitu"/>
    <w:uiPriority w:val="22"/>
    <w:qFormat/>
    <w:rsid w:val="00350FE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3046745">
      <w:bodyDiv w:val="1"/>
      <w:marLeft w:val="0"/>
      <w:marRight w:val="0"/>
      <w:marTop w:val="0"/>
      <w:marBottom w:val="0"/>
      <w:divBdr>
        <w:top w:val="none" w:sz="0" w:space="0" w:color="auto"/>
        <w:left w:val="none" w:sz="0" w:space="0" w:color="auto"/>
        <w:bottom w:val="none" w:sz="0" w:space="0" w:color="auto"/>
        <w:right w:val="none" w:sz="0" w:space="0" w:color="auto"/>
      </w:divBdr>
      <w:divsChild>
        <w:div w:id="2044554086">
          <w:marLeft w:val="0"/>
          <w:marRight w:val="0"/>
          <w:marTop w:val="0"/>
          <w:marBottom w:val="0"/>
          <w:divBdr>
            <w:top w:val="none" w:sz="0" w:space="0" w:color="auto"/>
            <w:left w:val="none" w:sz="0" w:space="0" w:color="auto"/>
            <w:bottom w:val="none" w:sz="0" w:space="0" w:color="auto"/>
            <w:right w:val="none" w:sz="0" w:space="0" w:color="auto"/>
          </w:divBdr>
          <w:divsChild>
            <w:div w:id="1246957545">
              <w:marLeft w:val="0"/>
              <w:marRight w:val="0"/>
              <w:marTop w:val="0"/>
              <w:marBottom w:val="0"/>
              <w:divBdr>
                <w:top w:val="none" w:sz="0" w:space="0" w:color="auto"/>
                <w:left w:val="none" w:sz="0" w:space="0" w:color="auto"/>
                <w:bottom w:val="none" w:sz="0" w:space="0" w:color="auto"/>
                <w:right w:val="none" w:sz="0" w:space="0" w:color="auto"/>
              </w:divBdr>
              <w:divsChild>
                <w:div w:id="156382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3309A-E7F9-4CE7-B5BE-DD1832F0B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dotm</Template>
  <TotalTime>4</TotalTime>
  <Pages>4</Pages>
  <Words>1258</Words>
  <Characters>7553</Characters>
  <Application>Microsoft Office Word</Application>
  <DocSecurity>0</DocSecurity>
  <Lines>62</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go</dc:creator>
  <cp:lastModifiedBy>tomgo</cp:lastModifiedBy>
  <cp:revision>7</cp:revision>
  <dcterms:created xsi:type="dcterms:W3CDTF">2022-09-01T13:37:00Z</dcterms:created>
  <dcterms:modified xsi:type="dcterms:W3CDTF">2022-09-01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O7OdQEZ"/&gt;&lt;style id="http://www.zotero.org/styles/cerebral-cortex"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